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956F2" w14:textId="2D81AC1C" w:rsidR="006F59A3" w:rsidRDefault="0082005C" w:rsidP="006F59A3">
      <w:pPr>
        <w:pStyle w:val="Heading2"/>
      </w:pPr>
      <w:bookmarkStart w:id="0" w:name="_Toc190105788"/>
      <w:r w:rsidRPr="00A317C0">
        <w:rPr>
          <w:b/>
          <w:bCs/>
        </w:rPr>
        <w:t xml:space="preserve">Figure </w:t>
      </w:r>
      <w:r w:rsidR="00E54340" w:rsidRPr="00A317C0">
        <w:rPr>
          <w:b/>
          <w:bCs/>
        </w:rPr>
        <w:t>S</w:t>
      </w:r>
      <w:r w:rsidR="00965754" w:rsidRPr="00A317C0">
        <w:rPr>
          <w:b/>
          <w:bCs/>
        </w:rPr>
        <w:t>4</w:t>
      </w:r>
      <w:r w:rsidRPr="00A317C0">
        <w:rPr>
          <w:b/>
          <w:bCs/>
        </w:rPr>
        <w:t>.</w:t>
      </w:r>
      <w:r w:rsidRPr="00573137">
        <w:t xml:space="preserve"> Evaluation of the utility of regarding the 95% CI RR for late-stage incidence as a “forecast” of the final trial result for cancer-specific mortality</w:t>
      </w:r>
      <w:r w:rsidR="00165007" w:rsidRPr="212FD30B">
        <w:t xml:space="preserve">, only including </w:t>
      </w:r>
      <w:r w:rsidR="009F5747">
        <w:t xml:space="preserve">15 </w:t>
      </w:r>
      <w:r w:rsidR="00165007" w:rsidRPr="212FD30B">
        <w:t>trial</w:t>
      </w:r>
      <w:r w:rsidR="00927EBA">
        <w:t xml:space="preserve"> arm comparison</w:t>
      </w:r>
      <w:r w:rsidR="00165007" w:rsidRPr="212FD30B">
        <w:t xml:space="preserve">s with the </w:t>
      </w:r>
      <w:r w:rsidR="008D5667">
        <w:t>late-stage outcome</w:t>
      </w:r>
      <w:r w:rsidR="00165007" w:rsidRPr="212FD30B">
        <w:t xml:space="preserve"> RR reported prior to the primary analysis for mortality</w:t>
      </w:r>
      <w:r w:rsidR="004B103C">
        <w:t xml:space="preserve"> but after the screening period had ended</w:t>
      </w:r>
      <w:r w:rsidRPr="00573137">
        <w:t>.</w:t>
      </w:r>
      <w:bookmarkEnd w:id="0"/>
      <w:r w:rsidRPr="00573137">
        <w:t xml:space="preserve"> </w:t>
      </w:r>
    </w:p>
    <w:p w14:paraId="53C12696" w14:textId="1B7EDFD2" w:rsidR="00A317C0" w:rsidRDefault="00A317C0" w:rsidP="006805F7">
      <w:pPr>
        <w:spacing w:after="0" w:line="240" w:lineRule="auto"/>
        <w:rPr>
          <w:rFonts w:ascii="Times New Roman" w:hAnsi="Times New Roman" w:cs="Times New Roman"/>
        </w:rPr>
      </w:pPr>
    </w:p>
    <w:p w14:paraId="0E67323B" w14:textId="37114F7C" w:rsidR="00965754" w:rsidRPr="00C00DDB" w:rsidRDefault="00DF79AD" w:rsidP="00573137">
      <w:pPr>
        <w:spacing w:after="0" w:line="240" w:lineRule="auto"/>
        <w:rPr>
          <w:rFonts w:ascii="Times New Roman" w:hAnsi="Times New Roman" w:cs="Times New Roman"/>
          <w:b/>
          <w:bCs/>
          <w:sz w:val="24"/>
          <w:szCs w:val="24"/>
        </w:rPr>
      </w:pPr>
      <w:r>
        <w:rPr>
          <w:noProof/>
        </w:rPr>
        <w:drawing>
          <wp:anchor distT="0" distB="0" distL="114300" distR="114300" simplePos="0" relativeHeight="251694080" behindDoc="1" locked="0" layoutInCell="1" allowOverlap="1" wp14:anchorId="525083F6" wp14:editId="089B7C8E">
            <wp:simplePos x="0" y="0"/>
            <wp:positionH relativeFrom="column">
              <wp:posOffset>81280</wp:posOffset>
            </wp:positionH>
            <wp:positionV relativeFrom="paragraph">
              <wp:posOffset>858001</wp:posOffset>
            </wp:positionV>
            <wp:extent cx="8617789" cy="4924620"/>
            <wp:effectExtent l="0" t="0" r="0" b="9525"/>
            <wp:wrapNone/>
            <wp:docPr id="393590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617789" cy="4924620"/>
                    </a:xfrm>
                    <a:prstGeom prst="rect">
                      <a:avLst/>
                    </a:prstGeom>
                    <a:noFill/>
                    <a:ln>
                      <a:noFill/>
                    </a:ln>
                  </pic:spPr>
                </pic:pic>
              </a:graphicData>
            </a:graphic>
          </wp:anchor>
        </w:drawing>
      </w:r>
      <w:r w:rsidR="0082005C" w:rsidRPr="00A317C0">
        <w:rPr>
          <w:rFonts w:ascii="Times New Roman" w:hAnsi="Times New Roman" w:cs="Times New Roman"/>
        </w:rPr>
        <w:t>Panel (a) shows the observed RR for mortality (point estimates) vs. the “predicted” 95% CI for the RR based on the observed absolute incidence of late-stage cancer in the intervention vs. the control arm. Panel (b) transforms the data from (a) so that observed – predicted mortality is shown by trial, ordered by where on the prediction the observed mortality fell (mortality at top end of range at top, and bottom end of range at bottom of the plot).</w:t>
      </w:r>
      <w:r w:rsidR="00370525" w:rsidRPr="00A317C0">
        <w:rPr>
          <w:rFonts w:ascii="Times New Roman" w:hAnsi="Times New Roman" w:cs="Times New Roman"/>
        </w:rPr>
        <w:t xml:space="preserve"> Estimates marked red are from trials where the observed mortality exceeds predicted range based on the late-stage outcome; observed mortality RR was included within the 95% CI range of the late-stage </w:t>
      </w:r>
      <w:r w:rsidR="00E15DA8" w:rsidRPr="00A317C0">
        <w:rPr>
          <w:rFonts w:ascii="Times New Roman" w:hAnsi="Times New Roman" w:cs="Times New Roman"/>
        </w:rPr>
        <w:t xml:space="preserve">outcome </w:t>
      </w:r>
      <w:r w:rsidR="00370525" w:rsidRPr="00A317C0">
        <w:rPr>
          <w:rFonts w:ascii="Times New Roman" w:hAnsi="Times New Roman" w:cs="Times New Roman"/>
        </w:rPr>
        <w:t>for all the other trials shown in black. Wide confidence intervals are due to inclusion of smaller trials.</w:t>
      </w:r>
    </w:p>
    <w:sectPr w:rsidR="00965754" w:rsidRPr="00C00DDB" w:rsidSect="000716BD">
      <w:footerReference w:type="default" r:id="rId12"/>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896F6" w14:textId="77777777" w:rsidR="00494E4E" w:rsidRDefault="00494E4E" w:rsidP="00E72B2A">
      <w:pPr>
        <w:spacing w:after="0" w:line="240" w:lineRule="auto"/>
      </w:pPr>
      <w:r>
        <w:separator/>
      </w:r>
    </w:p>
  </w:endnote>
  <w:endnote w:type="continuationSeparator" w:id="0">
    <w:p w14:paraId="1744D11F" w14:textId="77777777" w:rsidR="00494E4E" w:rsidRDefault="00494E4E" w:rsidP="00E72B2A">
      <w:pPr>
        <w:spacing w:after="0" w:line="240" w:lineRule="auto"/>
      </w:pPr>
      <w:r>
        <w:continuationSeparator/>
      </w:r>
    </w:p>
  </w:endnote>
  <w:endnote w:type="continuationNotice" w:id="1">
    <w:p w14:paraId="058AB8F5" w14:textId="77777777" w:rsidR="00494E4E" w:rsidRDefault="00494E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charset w:val="00"/>
    <w:family w:val="roman"/>
    <w:pitch w:val="default"/>
  </w:font>
  <w:font w:name="Noto Sans Devanagari">
    <w:charset w:val="00"/>
    <w:family w:val="swiss"/>
    <w:pitch w:val="variable"/>
    <w:sig w:usb0="80008023" w:usb1="00002046"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0170975"/>
      <w:docPartObj>
        <w:docPartGallery w:val="Page Numbers (Bottom of Page)"/>
        <w:docPartUnique/>
      </w:docPartObj>
    </w:sdtPr>
    <w:sdtEndPr>
      <w:rPr>
        <w:rFonts w:ascii="Times New Roman" w:hAnsi="Times New Roman" w:cs="Times New Roman"/>
        <w:noProof/>
        <w:sz w:val="24"/>
        <w:szCs w:val="24"/>
      </w:rPr>
    </w:sdtEndPr>
    <w:sdtContent>
      <w:p w14:paraId="156261E1" w14:textId="2C163BFA" w:rsidR="00E72B2A" w:rsidRDefault="00E72B2A">
        <w:pPr>
          <w:pStyle w:val="Footer"/>
          <w:jc w:val="center"/>
        </w:pPr>
        <w:r w:rsidRPr="00E72B2A">
          <w:rPr>
            <w:rFonts w:ascii="Times New Roman" w:hAnsi="Times New Roman" w:cs="Times New Roman"/>
            <w:sz w:val="24"/>
            <w:szCs w:val="24"/>
          </w:rPr>
          <w:fldChar w:fldCharType="begin"/>
        </w:r>
        <w:r w:rsidRPr="00E72B2A">
          <w:rPr>
            <w:rFonts w:ascii="Times New Roman" w:hAnsi="Times New Roman" w:cs="Times New Roman"/>
            <w:sz w:val="24"/>
            <w:szCs w:val="24"/>
          </w:rPr>
          <w:instrText xml:space="preserve"> PAGE   \* MERGEFORMAT </w:instrText>
        </w:r>
        <w:r w:rsidRPr="00E72B2A">
          <w:rPr>
            <w:rFonts w:ascii="Times New Roman" w:hAnsi="Times New Roman" w:cs="Times New Roman"/>
            <w:sz w:val="24"/>
            <w:szCs w:val="24"/>
          </w:rPr>
          <w:fldChar w:fldCharType="separate"/>
        </w:r>
        <w:r w:rsidRPr="00E72B2A">
          <w:rPr>
            <w:rFonts w:ascii="Times New Roman" w:hAnsi="Times New Roman" w:cs="Times New Roman"/>
            <w:noProof/>
            <w:sz w:val="24"/>
            <w:szCs w:val="24"/>
          </w:rPr>
          <w:t>2</w:t>
        </w:r>
        <w:r w:rsidRPr="00E72B2A">
          <w:rPr>
            <w:rFonts w:ascii="Times New Roman" w:hAnsi="Times New Roman" w:cs="Times New Roman"/>
            <w:noProof/>
            <w:sz w:val="24"/>
            <w:szCs w:val="24"/>
          </w:rPr>
          <w:fldChar w:fldCharType="end"/>
        </w:r>
      </w:p>
    </w:sdtContent>
  </w:sdt>
  <w:p w14:paraId="308E4FB1" w14:textId="77777777" w:rsidR="00E72B2A" w:rsidRDefault="00E72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2DC81" w14:textId="77777777" w:rsidR="00494E4E" w:rsidRDefault="00494E4E" w:rsidP="00E72B2A">
      <w:pPr>
        <w:spacing w:after="0" w:line="240" w:lineRule="auto"/>
      </w:pPr>
      <w:r>
        <w:separator/>
      </w:r>
    </w:p>
  </w:footnote>
  <w:footnote w:type="continuationSeparator" w:id="0">
    <w:p w14:paraId="1FD612A5" w14:textId="77777777" w:rsidR="00494E4E" w:rsidRDefault="00494E4E" w:rsidP="00E72B2A">
      <w:pPr>
        <w:spacing w:after="0" w:line="240" w:lineRule="auto"/>
      </w:pPr>
      <w:r>
        <w:continuationSeparator/>
      </w:r>
    </w:p>
  </w:footnote>
  <w:footnote w:type="continuationNotice" w:id="1">
    <w:p w14:paraId="029723A1" w14:textId="77777777" w:rsidR="00494E4E" w:rsidRDefault="00494E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04548"/>
    <w:multiLevelType w:val="multilevel"/>
    <w:tmpl w:val="50821282"/>
    <w:lvl w:ilvl="0">
      <w:start w:val="3"/>
      <w:numFmt w:val="bullet"/>
      <w:lvlText w:val="-"/>
      <w:lvlJc w:val="left"/>
      <w:pPr>
        <w:tabs>
          <w:tab w:val="num" w:pos="0"/>
        </w:tabs>
        <w:ind w:left="720" w:hanging="360"/>
      </w:pPr>
      <w:rPr>
        <w:rFonts w:ascii="Times New Roman" w:eastAsiaTheme="minorHAnsi"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B821A0B"/>
    <w:multiLevelType w:val="multilevel"/>
    <w:tmpl w:val="8D2A1BC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C525737"/>
    <w:multiLevelType w:val="hybridMultilevel"/>
    <w:tmpl w:val="5CB89170"/>
    <w:lvl w:ilvl="0" w:tplc="F08E1956">
      <w:start w:val="9"/>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586F2F"/>
    <w:multiLevelType w:val="hybridMultilevel"/>
    <w:tmpl w:val="E0AE341A"/>
    <w:lvl w:ilvl="0" w:tplc="9E56E34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9812AA"/>
    <w:multiLevelType w:val="hybridMultilevel"/>
    <w:tmpl w:val="16AAFD30"/>
    <w:lvl w:ilvl="0" w:tplc="2BACDF5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4B0FAA"/>
    <w:multiLevelType w:val="hybridMultilevel"/>
    <w:tmpl w:val="645457CE"/>
    <w:lvl w:ilvl="0" w:tplc="5846F08A">
      <w:start w:val="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CA7B14"/>
    <w:multiLevelType w:val="hybridMultilevel"/>
    <w:tmpl w:val="DC367DEA"/>
    <w:lvl w:ilvl="0" w:tplc="91C00F8C">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2A2ADE"/>
    <w:multiLevelType w:val="hybridMultilevel"/>
    <w:tmpl w:val="99840D5A"/>
    <w:lvl w:ilvl="0" w:tplc="E7C2C26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2A5F06"/>
    <w:multiLevelType w:val="hybridMultilevel"/>
    <w:tmpl w:val="007CC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2B151F"/>
    <w:multiLevelType w:val="multilevel"/>
    <w:tmpl w:val="E4B491B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15:restartNumberingAfterBreak="0">
    <w:nsid w:val="409C7194"/>
    <w:multiLevelType w:val="hybridMultilevel"/>
    <w:tmpl w:val="5834575C"/>
    <w:lvl w:ilvl="0" w:tplc="B8CCDA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CF6DBC"/>
    <w:multiLevelType w:val="hybridMultilevel"/>
    <w:tmpl w:val="A66A9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2D62A1"/>
    <w:multiLevelType w:val="hybridMultilevel"/>
    <w:tmpl w:val="23AA8F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88970C9"/>
    <w:multiLevelType w:val="hybridMultilevel"/>
    <w:tmpl w:val="15EA2D60"/>
    <w:lvl w:ilvl="0" w:tplc="4740CC02">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8A6922"/>
    <w:multiLevelType w:val="multilevel"/>
    <w:tmpl w:val="0862D75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5" w15:restartNumberingAfterBreak="0">
    <w:nsid w:val="4E4B45FA"/>
    <w:multiLevelType w:val="multilevel"/>
    <w:tmpl w:val="7F8C9D22"/>
    <w:lvl w:ilvl="0">
      <w:start w:val="2"/>
      <w:numFmt w:val="bullet"/>
      <w:lvlText w:val="-"/>
      <w:lvlJc w:val="left"/>
      <w:pPr>
        <w:tabs>
          <w:tab w:val="num" w:pos="0"/>
        </w:tabs>
        <w:ind w:left="720" w:hanging="360"/>
      </w:pPr>
      <w:rPr>
        <w:rFonts w:ascii="Times New Roman" w:eastAsiaTheme="minorHAnsi"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15:restartNumberingAfterBreak="0">
    <w:nsid w:val="5024458B"/>
    <w:multiLevelType w:val="hybridMultilevel"/>
    <w:tmpl w:val="858E22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A73A36"/>
    <w:multiLevelType w:val="hybridMultilevel"/>
    <w:tmpl w:val="C4765F6A"/>
    <w:lvl w:ilvl="0" w:tplc="E424E692">
      <w:start w:val="1"/>
      <w:numFmt w:val="decimal"/>
      <w:lvlText w:val="%1."/>
      <w:lvlJc w:val="left"/>
      <w:pPr>
        <w:ind w:left="1020" w:hanging="360"/>
      </w:pPr>
    </w:lvl>
    <w:lvl w:ilvl="1" w:tplc="2E32903A">
      <w:start w:val="1"/>
      <w:numFmt w:val="decimal"/>
      <w:lvlText w:val="%2."/>
      <w:lvlJc w:val="left"/>
      <w:pPr>
        <w:ind w:left="1020" w:hanging="360"/>
      </w:pPr>
    </w:lvl>
    <w:lvl w:ilvl="2" w:tplc="8D58F09E">
      <w:start w:val="1"/>
      <w:numFmt w:val="decimal"/>
      <w:lvlText w:val="%3."/>
      <w:lvlJc w:val="left"/>
      <w:pPr>
        <w:ind w:left="1020" w:hanging="360"/>
      </w:pPr>
    </w:lvl>
    <w:lvl w:ilvl="3" w:tplc="93FE22FE">
      <w:start w:val="1"/>
      <w:numFmt w:val="decimal"/>
      <w:lvlText w:val="%4."/>
      <w:lvlJc w:val="left"/>
      <w:pPr>
        <w:ind w:left="1020" w:hanging="360"/>
      </w:pPr>
    </w:lvl>
    <w:lvl w:ilvl="4" w:tplc="E52ECEA6">
      <w:start w:val="1"/>
      <w:numFmt w:val="decimal"/>
      <w:lvlText w:val="%5."/>
      <w:lvlJc w:val="left"/>
      <w:pPr>
        <w:ind w:left="1020" w:hanging="360"/>
      </w:pPr>
    </w:lvl>
    <w:lvl w:ilvl="5" w:tplc="3594EF8C">
      <w:start w:val="1"/>
      <w:numFmt w:val="decimal"/>
      <w:lvlText w:val="%6."/>
      <w:lvlJc w:val="left"/>
      <w:pPr>
        <w:ind w:left="1020" w:hanging="360"/>
      </w:pPr>
    </w:lvl>
    <w:lvl w:ilvl="6" w:tplc="5180F472">
      <w:start w:val="1"/>
      <w:numFmt w:val="decimal"/>
      <w:lvlText w:val="%7."/>
      <w:lvlJc w:val="left"/>
      <w:pPr>
        <w:ind w:left="1020" w:hanging="360"/>
      </w:pPr>
    </w:lvl>
    <w:lvl w:ilvl="7" w:tplc="7B943AFC">
      <w:start w:val="1"/>
      <w:numFmt w:val="decimal"/>
      <w:lvlText w:val="%8."/>
      <w:lvlJc w:val="left"/>
      <w:pPr>
        <w:ind w:left="1020" w:hanging="360"/>
      </w:pPr>
    </w:lvl>
    <w:lvl w:ilvl="8" w:tplc="40BA9D3C">
      <w:start w:val="1"/>
      <w:numFmt w:val="decimal"/>
      <w:lvlText w:val="%9."/>
      <w:lvlJc w:val="left"/>
      <w:pPr>
        <w:ind w:left="1020" w:hanging="360"/>
      </w:pPr>
    </w:lvl>
  </w:abstractNum>
  <w:abstractNum w:abstractNumId="18" w15:restartNumberingAfterBreak="0">
    <w:nsid w:val="68E90DD7"/>
    <w:multiLevelType w:val="multilevel"/>
    <w:tmpl w:val="3976D730"/>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19" w15:restartNumberingAfterBreak="0">
    <w:nsid w:val="6E952477"/>
    <w:multiLevelType w:val="hybridMultilevel"/>
    <w:tmpl w:val="1DD62436"/>
    <w:lvl w:ilvl="0" w:tplc="8D3A84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06116C"/>
    <w:multiLevelType w:val="hybridMultilevel"/>
    <w:tmpl w:val="7E46B2B4"/>
    <w:lvl w:ilvl="0" w:tplc="A47EFCF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3661B1"/>
    <w:multiLevelType w:val="multilevel"/>
    <w:tmpl w:val="2C2616D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2754940">
    <w:abstractNumId w:val="8"/>
  </w:num>
  <w:num w:numId="2" w16cid:durableId="1809973813">
    <w:abstractNumId w:val="11"/>
  </w:num>
  <w:num w:numId="3" w16cid:durableId="1444420379">
    <w:abstractNumId w:val="21"/>
  </w:num>
  <w:num w:numId="4" w16cid:durableId="1983851497">
    <w:abstractNumId w:val="9"/>
  </w:num>
  <w:num w:numId="5" w16cid:durableId="1571230694">
    <w:abstractNumId w:val="1"/>
  </w:num>
  <w:num w:numId="6" w16cid:durableId="1173103901">
    <w:abstractNumId w:val="7"/>
  </w:num>
  <w:num w:numId="7" w16cid:durableId="2126515">
    <w:abstractNumId w:val="18"/>
  </w:num>
  <w:num w:numId="8" w16cid:durableId="967129295">
    <w:abstractNumId w:val="12"/>
  </w:num>
  <w:num w:numId="9" w16cid:durableId="1805342349">
    <w:abstractNumId w:val="15"/>
  </w:num>
  <w:num w:numId="10" w16cid:durableId="1186748882">
    <w:abstractNumId w:val="0"/>
  </w:num>
  <w:num w:numId="11" w16cid:durableId="717558559">
    <w:abstractNumId w:val="14"/>
  </w:num>
  <w:num w:numId="12" w16cid:durableId="237522717">
    <w:abstractNumId w:val="3"/>
  </w:num>
  <w:num w:numId="13" w16cid:durableId="1948389890">
    <w:abstractNumId w:val="4"/>
  </w:num>
  <w:num w:numId="14" w16cid:durableId="1711567444">
    <w:abstractNumId w:val="6"/>
  </w:num>
  <w:num w:numId="15" w16cid:durableId="112139450">
    <w:abstractNumId w:val="20"/>
  </w:num>
  <w:num w:numId="16" w16cid:durableId="466360033">
    <w:abstractNumId w:val="2"/>
  </w:num>
  <w:num w:numId="17" w16cid:durableId="1231885170">
    <w:abstractNumId w:val="13"/>
  </w:num>
  <w:num w:numId="18" w16cid:durableId="119735110">
    <w:abstractNumId w:val="16"/>
  </w:num>
  <w:num w:numId="19" w16cid:durableId="1639336004">
    <w:abstractNumId w:val="5"/>
  </w:num>
  <w:num w:numId="20" w16cid:durableId="1087772181">
    <w:abstractNumId w:val="10"/>
  </w:num>
  <w:num w:numId="21" w16cid:durableId="1453942852">
    <w:abstractNumId w:val="19"/>
  </w:num>
  <w:num w:numId="22" w16cid:durableId="9715158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zs0x0a790atqe9dxnxvdff2zs0pddptzxz&quot;&gt;Matejka5&lt;record-ids&gt;&lt;item&gt;1909&lt;/item&gt;&lt;item&gt;1910&lt;/item&gt;&lt;item&gt;1911&lt;/item&gt;&lt;item&gt;1912&lt;/item&gt;&lt;item&gt;1913&lt;/item&gt;&lt;item&gt;1914&lt;/item&gt;&lt;item&gt;1915&lt;/item&gt;&lt;item&gt;1916&lt;/item&gt;&lt;item&gt;1917&lt;/item&gt;&lt;item&gt;1918&lt;/item&gt;&lt;item&gt;1919&lt;/item&gt;&lt;item&gt;1920&lt;/item&gt;&lt;item&gt;1921&lt;/item&gt;&lt;item&gt;1922&lt;/item&gt;&lt;item&gt;1923&lt;/item&gt;&lt;item&gt;1925&lt;/item&gt;&lt;item&gt;1926&lt;/item&gt;&lt;item&gt;2134&lt;/item&gt;&lt;item&gt;2135&lt;/item&gt;&lt;/record-ids&gt;&lt;/item&gt;&lt;/Libraries&gt;"/>
  </w:docVars>
  <w:rsids>
    <w:rsidRoot w:val="002B7A04"/>
    <w:rsid w:val="0000089E"/>
    <w:rsid w:val="00003BDA"/>
    <w:rsid w:val="000044F6"/>
    <w:rsid w:val="000065BA"/>
    <w:rsid w:val="00007764"/>
    <w:rsid w:val="00010705"/>
    <w:rsid w:val="00011988"/>
    <w:rsid w:val="0001200D"/>
    <w:rsid w:val="00012F5D"/>
    <w:rsid w:val="000130FA"/>
    <w:rsid w:val="000131D4"/>
    <w:rsid w:val="0001322D"/>
    <w:rsid w:val="000150F7"/>
    <w:rsid w:val="00015391"/>
    <w:rsid w:val="00016E32"/>
    <w:rsid w:val="000208D8"/>
    <w:rsid w:val="00021430"/>
    <w:rsid w:val="00022531"/>
    <w:rsid w:val="00022E07"/>
    <w:rsid w:val="000230A4"/>
    <w:rsid w:val="0002326F"/>
    <w:rsid w:val="00027402"/>
    <w:rsid w:val="00027A7F"/>
    <w:rsid w:val="00030B46"/>
    <w:rsid w:val="00030F68"/>
    <w:rsid w:val="00031315"/>
    <w:rsid w:val="000319E5"/>
    <w:rsid w:val="00033862"/>
    <w:rsid w:val="0003481B"/>
    <w:rsid w:val="0003546F"/>
    <w:rsid w:val="000361C4"/>
    <w:rsid w:val="0003631C"/>
    <w:rsid w:val="00037AFF"/>
    <w:rsid w:val="00037F69"/>
    <w:rsid w:val="00041F29"/>
    <w:rsid w:val="00042FFA"/>
    <w:rsid w:val="0004381A"/>
    <w:rsid w:val="00044F0B"/>
    <w:rsid w:val="00045113"/>
    <w:rsid w:val="000455D8"/>
    <w:rsid w:val="00045FD1"/>
    <w:rsid w:val="00050990"/>
    <w:rsid w:val="00052E7A"/>
    <w:rsid w:val="00053674"/>
    <w:rsid w:val="0005400D"/>
    <w:rsid w:val="000564E9"/>
    <w:rsid w:val="0005658C"/>
    <w:rsid w:val="00057642"/>
    <w:rsid w:val="000607BC"/>
    <w:rsid w:val="000611F7"/>
    <w:rsid w:val="00061331"/>
    <w:rsid w:val="000636E0"/>
    <w:rsid w:val="00065C39"/>
    <w:rsid w:val="00066731"/>
    <w:rsid w:val="00067877"/>
    <w:rsid w:val="0007139D"/>
    <w:rsid w:val="000716BD"/>
    <w:rsid w:val="00071CAC"/>
    <w:rsid w:val="00072530"/>
    <w:rsid w:val="000732A1"/>
    <w:rsid w:val="00075021"/>
    <w:rsid w:val="00076B5A"/>
    <w:rsid w:val="000770A0"/>
    <w:rsid w:val="000773D4"/>
    <w:rsid w:val="0007764D"/>
    <w:rsid w:val="000778CD"/>
    <w:rsid w:val="00077A10"/>
    <w:rsid w:val="0008009C"/>
    <w:rsid w:val="00080F81"/>
    <w:rsid w:val="00082130"/>
    <w:rsid w:val="00083A27"/>
    <w:rsid w:val="00083B97"/>
    <w:rsid w:val="00085A5D"/>
    <w:rsid w:val="0008658F"/>
    <w:rsid w:val="00086597"/>
    <w:rsid w:val="000904EF"/>
    <w:rsid w:val="00092B04"/>
    <w:rsid w:val="0009430E"/>
    <w:rsid w:val="000944EB"/>
    <w:rsid w:val="00096988"/>
    <w:rsid w:val="000A0AFA"/>
    <w:rsid w:val="000A20FE"/>
    <w:rsid w:val="000A393B"/>
    <w:rsid w:val="000A3E61"/>
    <w:rsid w:val="000A479F"/>
    <w:rsid w:val="000A4D20"/>
    <w:rsid w:val="000A5D81"/>
    <w:rsid w:val="000A60F1"/>
    <w:rsid w:val="000B06B0"/>
    <w:rsid w:val="000B1496"/>
    <w:rsid w:val="000B33F7"/>
    <w:rsid w:val="000B37A7"/>
    <w:rsid w:val="000B454B"/>
    <w:rsid w:val="000B4C4B"/>
    <w:rsid w:val="000B4DBA"/>
    <w:rsid w:val="000B51D0"/>
    <w:rsid w:val="000B65F2"/>
    <w:rsid w:val="000B702F"/>
    <w:rsid w:val="000B7139"/>
    <w:rsid w:val="000B7525"/>
    <w:rsid w:val="000B7D58"/>
    <w:rsid w:val="000C3820"/>
    <w:rsid w:val="000C4486"/>
    <w:rsid w:val="000C4FE0"/>
    <w:rsid w:val="000C5894"/>
    <w:rsid w:val="000C59A5"/>
    <w:rsid w:val="000C6103"/>
    <w:rsid w:val="000D17D1"/>
    <w:rsid w:val="000D1C47"/>
    <w:rsid w:val="000D2A46"/>
    <w:rsid w:val="000D356B"/>
    <w:rsid w:val="000D4A6D"/>
    <w:rsid w:val="000D543B"/>
    <w:rsid w:val="000D704E"/>
    <w:rsid w:val="000E0016"/>
    <w:rsid w:val="000E0CDD"/>
    <w:rsid w:val="000E0D94"/>
    <w:rsid w:val="000E33A9"/>
    <w:rsid w:val="000E5DC5"/>
    <w:rsid w:val="000E62CA"/>
    <w:rsid w:val="000E637A"/>
    <w:rsid w:val="000E6C9F"/>
    <w:rsid w:val="000E78DA"/>
    <w:rsid w:val="000F0804"/>
    <w:rsid w:val="000F1F9E"/>
    <w:rsid w:val="000F22DB"/>
    <w:rsid w:val="000F4764"/>
    <w:rsid w:val="000F48DE"/>
    <w:rsid w:val="000F4A30"/>
    <w:rsid w:val="000F5690"/>
    <w:rsid w:val="000F78D8"/>
    <w:rsid w:val="001000A0"/>
    <w:rsid w:val="001001D8"/>
    <w:rsid w:val="00100937"/>
    <w:rsid w:val="00101345"/>
    <w:rsid w:val="001016E0"/>
    <w:rsid w:val="00101871"/>
    <w:rsid w:val="001041DB"/>
    <w:rsid w:val="00104EDF"/>
    <w:rsid w:val="00106AF2"/>
    <w:rsid w:val="00106E4B"/>
    <w:rsid w:val="00110267"/>
    <w:rsid w:val="0011072D"/>
    <w:rsid w:val="00112F34"/>
    <w:rsid w:val="001134AF"/>
    <w:rsid w:val="001135EA"/>
    <w:rsid w:val="00113B62"/>
    <w:rsid w:val="00113D4A"/>
    <w:rsid w:val="001156E2"/>
    <w:rsid w:val="00115CFB"/>
    <w:rsid w:val="001172AD"/>
    <w:rsid w:val="001178BA"/>
    <w:rsid w:val="00120CCE"/>
    <w:rsid w:val="00121252"/>
    <w:rsid w:val="00121EB0"/>
    <w:rsid w:val="001221A8"/>
    <w:rsid w:val="001226DB"/>
    <w:rsid w:val="00123DBA"/>
    <w:rsid w:val="00124660"/>
    <w:rsid w:val="00124C9B"/>
    <w:rsid w:val="001252D8"/>
    <w:rsid w:val="00126E79"/>
    <w:rsid w:val="00126FC9"/>
    <w:rsid w:val="0012713E"/>
    <w:rsid w:val="00132F4D"/>
    <w:rsid w:val="001333AC"/>
    <w:rsid w:val="001356D9"/>
    <w:rsid w:val="00135A4C"/>
    <w:rsid w:val="00140434"/>
    <w:rsid w:val="00143F60"/>
    <w:rsid w:val="00144119"/>
    <w:rsid w:val="00144A09"/>
    <w:rsid w:val="00147244"/>
    <w:rsid w:val="001515CB"/>
    <w:rsid w:val="00152DAE"/>
    <w:rsid w:val="00152E1C"/>
    <w:rsid w:val="001535E4"/>
    <w:rsid w:val="00153627"/>
    <w:rsid w:val="00156C5F"/>
    <w:rsid w:val="00157129"/>
    <w:rsid w:val="001611EF"/>
    <w:rsid w:val="001615C5"/>
    <w:rsid w:val="0016207B"/>
    <w:rsid w:val="00162945"/>
    <w:rsid w:val="001636B2"/>
    <w:rsid w:val="00164D27"/>
    <w:rsid w:val="00165007"/>
    <w:rsid w:val="001650F5"/>
    <w:rsid w:val="001652B0"/>
    <w:rsid w:val="001667AB"/>
    <w:rsid w:val="00167490"/>
    <w:rsid w:val="00167FC6"/>
    <w:rsid w:val="001700F9"/>
    <w:rsid w:val="00170BC8"/>
    <w:rsid w:val="00173CD8"/>
    <w:rsid w:val="00174357"/>
    <w:rsid w:val="0018207A"/>
    <w:rsid w:val="001829F0"/>
    <w:rsid w:val="00182B63"/>
    <w:rsid w:val="00183EDB"/>
    <w:rsid w:val="00190467"/>
    <w:rsid w:val="0019130A"/>
    <w:rsid w:val="001914D0"/>
    <w:rsid w:val="00191D2C"/>
    <w:rsid w:val="0019454A"/>
    <w:rsid w:val="00194679"/>
    <w:rsid w:val="0019474B"/>
    <w:rsid w:val="00194B01"/>
    <w:rsid w:val="00194B0B"/>
    <w:rsid w:val="001950C0"/>
    <w:rsid w:val="0019531C"/>
    <w:rsid w:val="00196ECD"/>
    <w:rsid w:val="001970B3"/>
    <w:rsid w:val="001A1B8C"/>
    <w:rsid w:val="001A2662"/>
    <w:rsid w:val="001A4670"/>
    <w:rsid w:val="001A4957"/>
    <w:rsid w:val="001A5A45"/>
    <w:rsid w:val="001A64CB"/>
    <w:rsid w:val="001A6B6C"/>
    <w:rsid w:val="001A6BCA"/>
    <w:rsid w:val="001A71A4"/>
    <w:rsid w:val="001B0601"/>
    <w:rsid w:val="001B1660"/>
    <w:rsid w:val="001B1678"/>
    <w:rsid w:val="001B31DB"/>
    <w:rsid w:val="001B39FE"/>
    <w:rsid w:val="001B43A0"/>
    <w:rsid w:val="001B49CC"/>
    <w:rsid w:val="001B6D15"/>
    <w:rsid w:val="001B728B"/>
    <w:rsid w:val="001B790F"/>
    <w:rsid w:val="001B7AA1"/>
    <w:rsid w:val="001C08F8"/>
    <w:rsid w:val="001C0D4D"/>
    <w:rsid w:val="001C12DF"/>
    <w:rsid w:val="001C2EE3"/>
    <w:rsid w:val="001C480C"/>
    <w:rsid w:val="001C4FDF"/>
    <w:rsid w:val="001C58E6"/>
    <w:rsid w:val="001C705A"/>
    <w:rsid w:val="001C7A53"/>
    <w:rsid w:val="001D2A63"/>
    <w:rsid w:val="001D4A89"/>
    <w:rsid w:val="001D5B26"/>
    <w:rsid w:val="001D60C1"/>
    <w:rsid w:val="001D6E08"/>
    <w:rsid w:val="001D7AE2"/>
    <w:rsid w:val="001D7E97"/>
    <w:rsid w:val="001E0316"/>
    <w:rsid w:val="001E07CD"/>
    <w:rsid w:val="001E09FF"/>
    <w:rsid w:val="001E0EEF"/>
    <w:rsid w:val="001E1F85"/>
    <w:rsid w:val="001E294F"/>
    <w:rsid w:val="001E4C55"/>
    <w:rsid w:val="001E6851"/>
    <w:rsid w:val="001E743D"/>
    <w:rsid w:val="001F0CFE"/>
    <w:rsid w:val="001F1202"/>
    <w:rsid w:val="001F462C"/>
    <w:rsid w:val="001F4E2E"/>
    <w:rsid w:val="001F50B9"/>
    <w:rsid w:val="001F62D4"/>
    <w:rsid w:val="001F6D07"/>
    <w:rsid w:val="001F784F"/>
    <w:rsid w:val="001F7B3A"/>
    <w:rsid w:val="002006D2"/>
    <w:rsid w:val="0020084E"/>
    <w:rsid w:val="00200AAE"/>
    <w:rsid w:val="00202891"/>
    <w:rsid w:val="002037F7"/>
    <w:rsid w:val="00204F48"/>
    <w:rsid w:val="00207D40"/>
    <w:rsid w:val="00211114"/>
    <w:rsid w:val="00211328"/>
    <w:rsid w:val="00211B0C"/>
    <w:rsid w:val="00212C80"/>
    <w:rsid w:val="00213180"/>
    <w:rsid w:val="00214B07"/>
    <w:rsid w:val="00214EF1"/>
    <w:rsid w:val="002165B6"/>
    <w:rsid w:val="00217C91"/>
    <w:rsid w:val="00220E3A"/>
    <w:rsid w:val="00223A92"/>
    <w:rsid w:val="0022419C"/>
    <w:rsid w:val="00224E93"/>
    <w:rsid w:val="00226292"/>
    <w:rsid w:val="00226DF1"/>
    <w:rsid w:val="00226F44"/>
    <w:rsid w:val="00231CCF"/>
    <w:rsid w:val="00232DBE"/>
    <w:rsid w:val="0023309D"/>
    <w:rsid w:val="002357A4"/>
    <w:rsid w:val="00236466"/>
    <w:rsid w:val="00236638"/>
    <w:rsid w:val="00240639"/>
    <w:rsid w:val="00241B31"/>
    <w:rsid w:val="00241F80"/>
    <w:rsid w:val="0024243F"/>
    <w:rsid w:val="00242489"/>
    <w:rsid w:val="0024375D"/>
    <w:rsid w:val="00247D6B"/>
    <w:rsid w:val="0025095F"/>
    <w:rsid w:val="002515E2"/>
    <w:rsid w:val="002516DC"/>
    <w:rsid w:val="00253865"/>
    <w:rsid w:val="002538D4"/>
    <w:rsid w:val="00260BB9"/>
    <w:rsid w:val="00261333"/>
    <w:rsid w:val="0026333B"/>
    <w:rsid w:val="00263B42"/>
    <w:rsid w:val="00263E18"/>
    <w:rsid w:val="00265C5C"/>
    <w:rsid w:val="0026652D"/>
    <w:rsid w:val="002677E5"/>
    <w:rsid w:val="002700B8"/>
    <w:rsid w:val="002719F7"/>
    <w:rsid w:val="00271FED"/>
    <w:rsid w:val="0027327E"/>
    <w:rsid w:val="002733CF"/>
    <w:rsid w:val="0027616C"/>
    <w:rsid w:val="002779AB"/>
    <w:rsid w:val="002800E6"/>
    <w:rsid w:val="00281259"/>
    <w:rsid w:val="00281F38"/>
    <w:rsid w:val="00282290"/>
    <w:rsid w:val="00283CD2"/>
    <w:rsid w:val="0028538E"/>
    <w:rsid w:val="00286C7D"/>
    <w:rsid w:val="002872B7"/>
    <w:rsid w:val="00290C9D"/>
    <w:rsid w:val="0029144B"/>
    <w:rsid w:val="00292688"/>
    <w:rsid w:val="0029275F"/>
    <w:rsid w:val="002941A1"/>
    <w:rsid w:val="002945C5"/>
    <w:rsid w:val="00296074"/>
    <w:rsid w:val="002964C2"/>
    <w:rsid w:val="002A1721"/>
    <w:rsid w:val="002A4F2A"/>
    <w:rsid w:val="002A5D3A"/>
    <w:rsid w:val="002B042F"/>
    <w:rsid w:val="002B06B7"/>
    <w:rsid w:val="002B1F0A"/>
    <w:rsid w:val="002B238B"/>
    <w:rsid w:val="002B270B"/>
    <w:rsid w:val="002B5615"/>
    <w:rsid w:val="002B7A04"/>
    <w:rsid w:val="002C06F6"/>
    <w:rsid w:val="002C2DEA"/>
    <w:rsid w:val="002C6014"/>
    <w:rsid w:val="002C7286"/>
    <w:rsid w:val="002C7F85"/>
    <w:rsid w:val="002D0D6D"/>
    <w:rsid w:val="002D159A"/>
    <w:rsid w:val="002D2F61"/>
    <w:rsid w:val="002D32B8"/>
    <w:rsid w:val="002D457F"/>
    <w:rsid w:val="002D4899"/>
    <w:rsid w:val="002D5157"/>
    <w:rsid w:val="002D6A5F"/>
    <w:rsid w:val="002D7171"/>
    <w:rsid w:val="002E2BC7"/>
    <w:rsid w:val="002E4010"/>
    <w:rsid w:val="002E5FB1"/>
    <w:rsid w:val="002E604B"/>
    <w:rsid w:val="002E74C9"/>
    <w:rsid w:val="002F0339"/>
    <w:rsid w:val="002F0539"/>
    <w:rsid w:val="002F13C8"/>
    <w:rsid w:val="002F1983"/>
    <w:rsid w:val="002F2C4E"/>
    <w:rsid w:val="002F2D39"/>
    <w:rsid w:val="002F4162"/>
    <w:rsid w:val="002F4311"/>
    <w:rsid w:val="002F4BA5"/>
    <w:rsid w:val="002F5042"/>
    <w:rsid w:val="002F50ED"/>
    <w:rsid w:val="002F7F9C"/>
    <w:rsid w:val="00301BE3"/>
    <w:rsid w:val="00302976"/>
    <w:rsid w:val="00302F73"/>
    <w:rsid w:val="003061C7"/>
    <w:rsid w:val="00306732"/>
    <w:rsid w:val="003107E4"/>
    <w:rsid w:val="0031162E"/>
    <w:rsid w:val="00311E58"/>
    <w:rsid w:val="003126CE"/>
    <w:rsid w:val="00313DB4"/>
    <w:rsid w:val="0031453A"/>
    <w:rsid w:val="003151D7"/>
    <w:rsid w:val="00316792"/>
    <w:rsid w:val="00317387"/>
    <w:rsid w:val="00320173"/>
    <w:rsid w:val="00321E3E"/>
    <w:rsid w:val="0032232A"/>
    <w:rsid w:val="0032270F"/>
    <w:rsid w:val="00324025"/>
    <w:rsid w:val="003245CB"/>
    <w:rsid w:val="0032658E"/>
    <w:rsid w:val="00327423"/>
    <w:rsid w:val="0033162B"/>
    <w:rsid w:val="00331BB9"/>
    <w:rsid w:val="00332C25"/>
    <w:rsid w:val="00333BC8"/>
    <w:rsid w:val="0033731E"/>
    <w:rsid w:val="00340AA9"/>
    <w:rsid w:val="003436B0"/>
    <w:rsid w:val="00343A34"/>
    <w:rsid w:val="00343AFA"/>
    <w:rsid w:val="00347046"/>
    <w:rsid w:val="0034759C"/>
    <w:rsid w:val="00350CEE"/>
    <w:rsid w:val="00351F7F"/>
    <w:rsid w:val="00354E34"/>
    <w:rsid w:val="003565B4"/>
    <w:rsid w:val="00357B3D"/>
    <w:rsid w:val="00360E2E"/>
    <w:rsid w:val="0036173A"/>
    <w:rsid w:val="0036264C"/>
    <w:rsid w:val="00362D16"/>
    <w:rsid w:val="00364738"/>
    <w:rsid w:val="00364859"/>
    <w:rsid w:val="00364BBD"/>
    <w:rsid w:val="00364D91"/>
    <w:rsid w:val="003666A3"/>
    <w:rsid w:val="00370255"/>
    <w:rsid w:val="00370525"/>
    <w:rsid w:val="00370710"/>
    <w:rsid w:val="00370AE7"/>
    <w:rsid w:val="0037199F"/>
    <w:rsid w:val="003721CC"/>
    <w:rsid w:val="0037619A"/>
    <w:rsid w:val="00377654"/>
    <w:rsid w:val="003812AF"/>
    <w:rsid w:val="00381BF5"/>
    <w:rsid w:val="0038267B"/>
    <w:rsid w:val="00384B85"/>
    <w:rsid w:val="00384FF8"/>
    <w:rsid w:val="00385105"/>
    <w:rsid w:val="00386ADB"/>
    <w:rsid w:val="00386C0C"/>
    <w:rsid w:val="00387568"/>
    <w:rsid w:val="003929E5"/>
    <w:rsid w:val="003931F2"/>
    <w:rsid w:val="00393F9C"/>
    <w:rsid w:val="00394244"/>
    <w:rsid w:val="0039441D"/>
    <w:rsid w:val="00394919"/>
    <w:rsid w:val="00397874"/>
    <w:rsid w:val="003A1A76"/>
    <w:rsid w:val="003A1AA0"/>
    <w:rsid w:val="003A26BC"/>
    <w:rsid w:val="003A2C81"/>
    <w:rsid w:val="003A3731"/>
    <w:rsid w:val="003A4C5A"/>
    <w:rsid w:val="003A5C73"/>
    <w:rsid w:val="003A6297"/>
    <w:rsid w:val="003B066B"/>
    <w:rsid w:val="003B351B"/>
    <w:rsid w:val="003B42A0"/>
    <w:rsid w:val="003B4333"/>
    <w:rsid w:val="003B4A11"/>
    <w:rsid w:val="003B7FC7"/>
    <w:rsid w:val="003C1413"/>
    <w:rsid w:val="003C2CC8"/>
    <w:rsid w:val="003C5A0B"/>
    <w:rsid w:val="003D053E"/>
    <w:rsid w:val="003D0D94"/>
    <w:rsid w:val="003D4C0B"/>
    <w:rsid w:val="003D4E5B"/>
    <w:rsid w:val="003D660D"/>
    <w:rsid w:val="003D6814"/>
    <w:rsid w:val="003D6A8B"/>
    <w:rsid w:val="003E011A"/>
    <w:rsid w:val="003E1BAA"/>
    <w:rsid w:val="003E2B3C"/>
    <w:rsid w:val="003E4B8B"/>
    <w:rsid w:val="003E4E86"/>
    <w:rsid w:val="003E588A"/>
    <w:rsid w:val="003E6448"/>
    <w:rsid w:val="003E6F8A"/>
    <w:rsid w:val="003E7527"/>
    <w:rsid w:val="003F0366"/>
    <w:rsid w:val="003F159B"/>
    <w:rsid w:val="003F5122"/>
    <w:rsid w:val="003F7A33"/>
    <w:rsid w:val="004013B2"/>
    <w:rsid w:val="004029A4"/>
    <w:rsid w:val="00402FA4"/>
    <w:rsid w:val="00403867"/>
    <w:rsid w:val="00404832"/>
    <w:rsid w:val="00405EBB"/>
    <w:rsid w:val="004063B2"/>
    <w:rsid w:val="004065F7"/>
    <w:rsid w:val="0040670B"/>
    <w:rsid w:val="00410656"/>
    <w:rsid w:val="00411246"/>
    <w:rsid w:val="00411A76"/>
    <w:rsid w:val="0041247B"/>
    <w:rsid w:val="00412CD5"/>
    <w:rsid w:val="00416406"/>
    <w:rsid w:val="004176AA"/>
    <w:rsid w:val="00417FD7"/>
    <w:rsid w:val="004200E8"/>
    <w:rsid w:val="00420505"/>
    <w:rsid w:val="00421303"/>
    <w:rsid w:val="00421BB7"/>
    <w:rsid w:val="0042325D"/>
    <w:rsid w:val="00424CE5"/>
    <w:rsid w:val="0042523D"/>
    <w:rsid w:val="004254EA"/>
    <w:rsid w:val="00425A27"/>
    <w:rsid w:val="00425A31"/>
    <w:rsid w:val="00426047"/>
    <w:rsid w:val="0043053C"/>
    <w:rsid w:val="0043119F"/>
    <w:rsid w:val="00432D82"/>
    <w:rsid w:val="0043304A"/>
    <w:rsid w:val="004335D1"/>
    <w:rsid w:val="0043578C"/>
    <w:rsid w:val="00436D35"/>
    <w:rsid w:val="00436E59"/>
    <w:rsid w:val="004377FC"/>
    <w:rsid w:val="00437901"/>
    <w:rsid w:val="00440AD3"/>
    <w:rsid w:val="004414A0"/>
    <w:rsid w:val="004416C6"/>
    <w:rsid w:val="0044347A"/>
    <w:rsid w:val="00444DB0"/>
    <w:rsid w:val="00445A1F"/>
    <w:rsid w:val="0044669B"/>
    <w:rsid w:val="004473C8"/>
    <w:rsid w:val="004479DC"/>
    <w:rsid w:val="00450841"/>
    <w:rsid w:val="00453A3C"/>
    <w:rsid w:val="00453FDF"/>
    <w:rsid w:val="004541D3"/>
    <w:rsid w:val="0045470F"/>
    <w:rsid w:val="00454FE6"/>
    <w:rsid w:val="00455034"/>
    <w:rsid w:val="00455044"/>
    <w:rsid w:val="004565BB"/>
    <w:rsid w:val="0046285C"/>
    <w:rsid w:val="00463C47"/>
    <w:rsid w:val="00463D41"/>
    <w:rsid w:val="00463F58"/>
    <w:rsid w:val="00464BC8"/>
    <w:rsid w:val="004653A4"/>
    <w:rsid w:val="00465438"/>
    <w:rsid w:val="004677FE"/>
    <w:rsid w:val="00467C70"/>
    <w:rsid w:val="004705B0"/>
    <w:rsid w:val="00471474"/>
    <w:rsid w:val="00471B92"/>
    <w:rsid w:val="00471F5F"/>
    <w:rsid w:val="00472D65"/>
    <w:rsid w:val="00473CC0"/>
    <w:rsid w:val="00474C36"/>
    <w:rsid w:val="00474E0F"/>
    <w:rsid w:val="00480C00"/>
    <w:rsid w:val="00482AC3"/>
    <w:rsid w:val="00485102"/>
    <w:rsid w:val="00486CEE"/>
    <w:rsid w:val="00487D30"/>
    <w:rsid w:val="004901A2"/>
    <w:rsid w:val="00490AE8"/>
    <w:rsid w:val="00494E4E"/>
    <w:rsid w:val="00495561"/>
    <w:rsid w:val="0049655F"/>
    <w:rsid w:val="0049716A"/>
    <w:rsid w:val="00497252"/>
    <w:rsid w:val="004A011E"/>
    <w:rsid w:val="004A02DB"/>
    <w:rsid w:val="004A0378"/>
    <w:rsid w:val="004A0F92"/>
    <w:rsid w:val="004A2039"/>
    <w:rsid w:val="004A23E8"/>
    <w:rsid w:val="004A2612"/>
    <w:rsid w:val="004A2A39"/>
    <w:rsid w:val="004A46EE"/>
    <w:rsid w:val="004A6CAF"/>
    <w:rsid w:val="004A732D"/>
    <w:rsid w:val="004A7504"/>
    <w:rsid w:val="004A7C13"/>
    <w:rsid w:val="004B001C"/>
    <w:rsid w:val="004B103C"/>
    <w:rsid w:val="004B3B0C"/>
    <w:rsid w:val="004B48B2"/>
    <w:rsid w:val="004B51CD"/>
    <w:rsid w:val="004B547C"/>
    <w:rsid w:val="004B5C98"/>
    <w:rsid w:val="004B619F"/>
    <w:rsid w:val="004B7032"/>
    <w:rsid w:val="004B7731"/>
    <w:rsid w:val="004C1376"/>
    <w:rsid w:val="004C15F1"/>
    <w:rsid w:val="004C1A43"/>
    <w:rsid w:val="004C7612"/>
    <w:rsid w:val="004C7757"/>
    <w:rsid w:val="004D0707"/>
    <w:rsid w:val="004D098D"/>
    <w:rsid w:val="004D2094"/>
    <w:rsid w:val="004D29BF"/>
    <w:rsid w:val="004D2E3A"/>
    <w:rsid w:val="004D67B3"/>
    <w:rsid w:val="004D7904"/>
    <w:rsid w:val="004D7B7E"/>
    <w:rsid w:val="004E1B26"/>
    <w:rsid w:val="004E3765"/>
    <w:rsid w:val="004E46D9"/>
    <w:rsid w:val="004F0907"/>
    <w:rsid w:val="004F2AF1"/>
    <w:rsid w:val="004F3FA4"/>
    <w:rsid w:val="004F451A"/>
    <w:rsid w:val="004F4681"/>
    <w:rsid w:val="004F49AE"/>
    <w:rsid w:val="004F53C4"/>
    <w:rsid w:val="004F5A9F"/>
    <w:rsid w:val="004F6331"/>
    <w:rsid w:val="004F639D"/>
    <w:rsid w:val="005011E8"/>
    <w:rsid w:val="00501420"/>
    <w:rsid w:val="005018FF"/>
    <w:rsid w:val="00501DB0"/>
    <w:rsid w:val="00503A5D"/>
    <w:rsid w:val="005056BE"/>
    <w:rsid w:val="0050596B"/>
    <w:rsid w:val="005066E1"/>
    <w:rsid w:val="00507B39"/>
    <w:rsid w:val="00511E3A"/>
    <w:rsid w:val="005124CD"/>
    <w:rsid w:val="00512FCF"/>
    <w:rsid w:val="00513327"/>
    <w:rsid w:val="0051363F"/>
    <w:rsid w:val="00513CEA"/>
    <w:rsid w:val="00513FEF"/>
    <w:rsid w:val="00515641"/>
    <w:rsid w:val="00515BC4"/>
    <w:rsid w:val="00516105"/>
    <w:rsid w:val="00516924"/>
    <w:rsid w:val="00523493"/>
    <w:rsid w:val="005260B6"/>
    <w:rsid w:val="00526379"/>
    <w:rsid w:val="005266E0"/>
    <w:rsid w:val="0053109C"/>
    <w:rsid w:val="0053248D"/>
    <w:rsid w:val="005331BB"/>
    <w:rsid w:val="0053440E"/>
    <w:rsid w:val="005352DC"/>
    <w:rsid w:val="00535552"/>
    <w:rsid w:val="00537B9D"/>
    <w:rsid w:val="0054110F"/>
    <w:rsid w:val="00542B46"/>
    <w:rsid w:val="005437C1"/>
    <w:rsid w:val="00545BCA"/>
    <w:rsid w:val="005477D5"/>
    <w:rsid w:val="005503BE"/>
    <w:rsid w:val="00550BAD"/>
    <w:rsid w:val="00550D8D"/>
    <w:rsid w:val="00552008"/>
    <w:rsid w:val="00552433"/>
    <w:rsid w:val="0055268E"/>
    <w:rsid w:val="00554CB7"/>
    <w:rsid w:val="00554DC4"/>
    <w:rsid w:val="00554E35"/>
    <w:rsid w:val="005559C2"/>
    <w:rsid w:val="00555A97"/>
    <w:rsid w:val="00556E6D"/>
    <w:rsid w:val="00557DF9"/>
    <w:rsid w:val="00560267"/>
    <w:rsid w:val="00560928"/>
    <w:rsid w:val="00562418"/>
    <w:rsid w:val="00564765"/>
    <w:rsid w:val="00566A28"/>
    <w:rsid w:val="00567E2C"/>
    <w:rsid w:val="00572ABD"/>
    <w:rsid w:val="00573137"/>
    <w:rsid w:val="005735D3"/>
    <w:rsid w:val="00577052"/>
    <w:rsid w:val="00581DA5"/>
    <w:rsid w:val="005827F8"/>
    <w:rsid w:val="005840AE"/>
    <w:rsid w:val="00585D66"/>
    <w:rsid w:val="005941B7"/>
    <w:rsid w:val="00595382"/>
    <w:rsid w:val="005962BB"/>
    <w:rsid w:val="00596801"/>
    <w:rsid w:val="005973AA"/>
    <w:rsid w:val="0059743C"/>
    <w:rsid w:val="005A0C60"/>
    <w:rsid w:val="005A1D68"/>
    <w:rsid w:val="005A218F"/>
    <w:rsid w:val="005A37D7"/>
    <w:rsid w:val="005A39D4"/>
    <w:rsid w:val="005A40FC"/>
    <w:rsid w:val="005A4298"/>
    <w:rsid w:val="005A4FEE"/>
    <w:rsid w:val="005A61D6"/>
    <w:rsid w:val="005A6620"/>
    <w:rsid w:val="005A7C46"/>
    <w:rsid w:val="005B193D"/>
    <w:rsid w:val="005B3AD3"/>
    <w:rsid w:val="005B4453"/>
    <w:rsid w:val="005B4B81"/>
    <w:rsid w:val="005B619C"/>
    <w:rsid w:val="005B647A"/>
    <w:rsid w:val="005B6FD7"/>
    <w:rsid w:val="005B7566"/>
    <w:rsid w:val="005C1CD1"/>
    <w:rsid w:val="005C20E5"/>
    <w:rsid w:val="005C2A4F"/>
    <w:rsid w:val="005C30A1"/>
    <w:rsid w:val="005C30F3"/>
    <w:rsid w:val="005C5A9F"/>
    <w:rsid w:val="005C5C45"/>
    <w:rsid w:val="005C6436"/>
    <w:rsid w:val="005C6F97"/>
    <w:rsid w:val="005D0C10"/>
    <w:rsid w:val="005D0F45"/>
    <w:rsid w:val="005D1BC7"/>
    <w:rsid w:val="005D1BD6"/>
    <w:rsid w:val="005D27AD"/>
    <w:rsid w:val="005D2A1C"/>
    <w:rsid w:val="005D38BC"/>
    <w:rsid w:val="005D41BE"/>
    <w:rsid w:val="005D46CC"/>
    <w:rsid w:val="005D5F0C"/>
    <w:rsid w:val="005E26BF"/>
    <w:rsid w:val="005E3BB5"/>
    <w:rsid w:val="005E4A3A"/>
    <w:rsid w:val="005E4C14"/>
    <w:rsid w:val="005E69F1"/>
    <w:rsid w:val="005E6D87"/>
    <w:rsid w:val="005E7907"/>
    <w:rsid w:val="005F0CA9"/>
    <w:rsid w:val="005F1146"/>
    <w:rsid w:val="005F18D4"/>
    <w:rsid w:val="005F2AE1"/>
    <w:rsid w:val="005F2DCF"/>
    <w:rsid w:val="005F4906"/>
    <w:rsid w:val="005F4CC1"/>
    <w:rsid w:val="005F610C"/>
    <w:rsid w:val="005F6D5D"/>
    <w:rsid w:val="005F6D93"/>
    <w:rsid w:val="0060080D"/>
    <w:rsid w:val="00600E44"/>
    <w:rsid w:val="00601059"/>
    <w:rsid w:val="006017B2"/>
    <w:rsid w:val="006019FB"/>
    <w:rsid w:val="006030F0"/>
    <w:rsid w:val="00604973"/>
    <w:rsid w:val="006059FC"/>
    <w:rsid w:val="00605D4B"/>
    <w:rsid w:val="00605E79"/>
    <w:rsid w:val="00606197"/>
    <w:rsid w:val="00610592"/>
    <w:rsid w:val="00611013"/>
    <w:rsid w:val="00614C2F"/>
    <w:rsid w:val="006150DC"/>
    <w:rsid w:val="006165AD"/>
    <w:rsid w:val="00616E68"/>
    <w:rsid w:val="006211AA"/>
    <w:rsid w:val="006214E3"/>
    <w:rsid w:val="00622B6A"/>
    <w:rsid w:val="0062351C"/>
    <w:rsid w:val="00624393"/>
    <w:rsid w:val="006243C7"/>
    <w:rsid w:val="00624443"/>
    <w:rsid w:val="00625BC4"/>
    <w:rsid w:val="00626372"/>
    <w:rsid w:val="0062767F"/>
    <w:rsid w:val="00627964"/>
    <w:rsid w:val="00630E1D"/>
    <w:rsid w:val="00631100"/>
    <w:rsid w:val="00631977"/>
    <w:rsid w:val="006326A3"/>
    <w:rsid w:val="00633281"/>
    <w:rsid w:val="0063515F"/>
    <w:rsid w:val="00636C3E"/>
    <w:rsid w:val="00641CE0"/>
    <w:rsid w:val="00642AC5"/>
    <w:rsid w:val="00643599"/>
    <w:rsid w:val="00643623"/>
    <w:rsid w:val="0064373B"/>
    <w:rsid w:val="0064463F"/>
    <w:rsid w:val="00645161"/>
    <w:rsid w:val="006451ED"/>
    <w:rsid w:val="006457F5"/>
    <w:rsid w:val="00650747"/>
    <w:rsid w:val="00651E84"/>
    <w:rsid w:val="006520EF"/>
    <w:rsid w:val="00652E16"/>
    <w:rsid w:val="006533D1"/>
    <w:rsid w:val="006535C1"/>
    <w:rsid w:val="00653A49"/>
    <w:rsid w:val="00653B41"/>
    <w:rsid w:val="00655569"/>
    <w:rsid w:val="00655727"/>
    <w:rsid w:val="00660BF4"/>
    <w:rsid w:val="00660DF0"/>
    <w:rsid w:val="006614E8"/>
    <w:rsid w:val="006636E5"/>
    <w:rsid w:val="00663AEA"/>
    <w:rsid w:val="00665351"/>
    <w:rsid w:val="00665D5A"/>
    <w:rsid w:val="00665EBB"/>
    <w:rsid w:val="00666297"/>
    <w:rsid w:val="00666A97"/>
    <w:rsid w:val="00667640"/>
    <w:rsid w:val="00670398"/>
    <w:rsid w:val="00671821"/>
    <w:rsid w:val="00672BF9"/>
    <w:rsid w:val="00674CCB"/>
    <w:rsid w:val="00676D7E"/>
    <w:rsid w:val="00677889"/>
    <w:rsid w:val="00677A52"/>
    <w:rsid w:val="00677D23"/>
    <w:rsid w:val="00680462"/>
    <w:rsid w:val="006805F7"/>
    <w:rsid w:val="006821D1"/>
    <w:rsid w:val="00682E20"/>
    <w:rsid w:val="00687BE5"/>
    <w:rsid w:val="006901C6"/>
    <w:rsid w:val="0069091A"/>
    <w:rsid w:val="00690D81"/>
    <w:rsid w:val="00691E94"/>
    <w:rsid w:val="00691FC6"/>
    <w:rsid w:val="006920B5"/>
    <w:rsid w:val="00692B3B"/>
    <w:rsid w:val="00692BC7"/>
    <w:rsid w:val="006933BC"/>
    <w:rsid w:val="0069393C"/>
    <w:rsid w:val="00694C05"/>
    <w:rsid w:val="00696359"/>
    <w:rsid w:val="00697365"/>
    <w:rsid w:val="0069784A"/>
    <w:rsid w:val="006A0C18"/>
    <w:rsid w:val="006A2433"/>
    <w:rsid w:val="006A40FC"/>
    <w:rsid w:val="006A47A9"/>
    <w:rsid w:val="006A5596"/>
    <w:rsid w:val="006A573B"/>
    <w:rsid w:val="006A58A9"/>
    <w:rsid w:val="006A6F1F"/>
    <w:rsid w:val="006A7FF2"/>
    <w:rsid w:val="006B0DE6"/>
    <w:rsid w:val="006B292A"/>
    <w:rsid w:val="006B2DF5"/>
    <w:rsid w:val="006B63DD"/>
    <w:rsid w:val="006B73FC"/>
    <w:rsid w:val="006B762D"/>
    <w:rsid w:val="006C1A5F"/>
    <w:rsid w:val="006C257F"/>
    <w:rsid w:val="006C2CC0"/>
    <w:rsid w:val="006C2FD1"/>
    <w:rsid w:val="006C3FEC"/>
    <w:rsid w:val="006C4874"/>
    <w:rsid w:val="006C4D32"/>
    <w:rsid w:val="006C527C"/>
    <w:rsid w:val="006C592D"/>
    <w:rsid w:val="006C6DCE"/>
    <w:rsid w:val="006D20CB"/>
    <w:rsid w:val="006D2AD7"/>
    <w:rsid w:val="006D7178"/>
    <w:rsid w:val="006D7179"/>
    <w:rsid w:val="006D7187"/>
    <w:rsid w:val="006D7419"/>
    <w:rsid w:val="006D75CC"/>
    <w:rsid w:val="006E246D"/>
    <w:rsid w:val="006E5621"/>
    <w:rsid w:val="006E68BA"/>
    <w:rsid w:val="006E6E2A"/>
    <w:rsid w:val="006E7376"/>
    <w:rsid w:val="006E742C"/>
    <w:rsid w:val="006E7853"/>
    <w:rsid w:val="006E7FCB"/>
    <w:rsid w:val="006F00F7"/>
    <w:rsid w:val="006F0AD6"/>
    <w:rsid w:val="006F24DC"/>
    <w:rsid w:val="006F24FB"/>
    <w:rsid w:val="006F32C8"/>
    <w:rsid w:val="006F5737"/>
    <w:rsid w:val="006F59A3"/>
    <w:rsid w:val="006F5CE4"/>
    <w:rsid w:val="006F758A"/>
    <w:rsid w:val="006F7692"/>
    <w:rsid w:val="007005DD"/>
    <w:rsid w:val="007014E5"/>
    <w:rsid w:val="0070376E"/>
    <w:rsid w:val="00703A6A"/>
    <w:rsid w:val="00704693"/>
    <w:rsid w:val="0070511C"/>
    <w:rsid w:val="00706377"/>
    <w:rsid w:val="0070658F"/>
    <w:rsid w:val="00706B46"/>
    <w:rsid w:val="007100DF"/>
    <w:rsid w:val="00711996"/>
    <w:rsid w:val="007125BF"/>
    <w:rsid w:val="007127E1"/>
    <w:rsid w:val="00715267"/>
    <w:rsid w:val="0071528F"/>
    <w:rsid w:val="00715991"/>
    <w:rsid w:val="00715CD3"/>
    <w:rsid w:val="00720159"/>
    <w:rsid w:val="007226AB"/>
    <w:rsid w:val="0072291B"/>
    <w:rsid w:val="00723335"/>
    <w:rsid w:val="00724AC5"/>
    <w:rsid w:val="00725371"/>
    <w:rsid w:val="00725FA4"/>
    <w:rsid w:val="00726895"/>
    <w:rsid w:val="00726E53"/>
    <w:rsid w:val="0072748D"/>
    <w:rsid w:val="00727670"/>
    <w:rsid w:val="00730A3D"/>
    <w:rsid w:val="00730F30"/>
    <w:rsid w:val="00731123"/>
    <w:rsid w:val="0073155B"/>
    <w:rsid w:val="00731D1D"/>
    <w:rsid w:val="007325F0"/>
    <w:rsid w:val="00732E3A"/>
    <w:rsid w:val="00732F56"/>
    <w:rsid w:val="0073452C"/>
    <w:rsid w:val="00734904"/>
    <w:rsid w:val="00734B97"/>
    <w:rsid w:val="00734D5B"/>
    <w:rsid w:val="00735B7D"/>
    <w:rsid w:val="00735CC5"/>
    <w:rsid w:val="00737382"/>
    <w:rsid w:val="007415CE"/>
    <w:rsid w:val="00741E82"/>
    <w:rsid w:val="00743AF6"/>
    <w:rsid w:val="00743E8B"/>
    <w:rsid w:val="007444D7"/>
    <w:rsid w:val="00745090"/>
    <w:rsid w:val="007455A5"/>
    <w:rsid w:val="00746394"/>
    <w:rsid w:val="00746D7B"/>
    <w:rsid w:val="0074762E"/>
    <w:rsid w:val="00747A1F"/>
    <w:rsid w:val="007501F3"/>
    <w:rsid w:val="00753774"/>
    <w:rsid w:val="00753DBB"/>
    <w:rsid w:val="00754F50"/>
    <w:rsid w:val="007550EA"/>
    <w:rsid w:val="0075609C"/>
    <w:rsid w:val="007561D2"/>
    <w:rsid w:val="00756841"/>
    <w:rsid w:val="00760B8B"/>
    <w:rsid w:val="007615AC"/>
    <w:rsid w:val="00761830"/>
    <w:rsid w:val="007618A2"/>
    <w:rsid w:val="00762215"/>
    <w:rsid w:val="007622FA"/>
    <w:rsid w:val="00762959"/>
    <w:rsid w:val="0076458B"/>
    <w:rsid w:val="00770033"/>
    <w:rsid w:val="007701FE"/>
    <w:rsid w:val="0077154B"/>
    <w:rsid w:val="007723C2"/>
    <w:rsid w:val="00772D82"/>
    <w:rsid w:val="0077387C"/>
    <w:rsid w:val="00776185"/>
    <w:rsid w:val="00777599"/>
    <w:rsid w:val="00777EB3"/>
    <w:rsid w:val="00781EC3"/>
    <w:rsid w:val="00782356"/>
    <w:rsid w:val="00782769"/>
    <w:rsid w:val="0078311F"/>
    <w:rsid w:val="00784978"/>
    <w:rsid w:val="0078540D"/>
    <w:rsid w:val="00785DF7"/>
    <w:rsid w:val="00791D8B"/>
    <w:rsid w:val="007926C9"/>
    <w:rsid w:val="00793CAC"/>
    <w:rsid w:val="00795BB9"/>
    <w:rsid w:val="007A0A22"/>
    <w:rsid w:val="007A21CF"/>
    <w:rsid w:val="007A4135"/>
    <w:rsid w:val="007A4B12"/>
    <w:rsid w:val="007A5D90"/>
    <w:rsid w:val="007A65FD"/>
    <w:rsid w:val="007A7619"/>
    <w:rsid w:val="007A7624"/>
    <w:rsid w:val="007B024F"/>
    <w:rsid w:val="007B09C8"/>
    <w:rsid w:val="007B0CAB"/>
    <w:rsid w:val="007B185D"/>
    <w:rsid w:val="007B487C"/>
    <w:rsid w:val="007B5F27"/>
    <w:rsid w:val="007B68FD"/>
    <w:rsid w:val="007B6917"/>
    <w:rsid w:val="007B6EDC"/>
    <w:rsid w:val="007B7296"/>
    <w:rsid w:val="007C07AE"/>
    <w:rsid w:val="007C0D9B"/>
    <w:rsid w:val="007C1799"/>
    <w:rsid w:val="007C2CD8"/>
    <w:rsid w:val="007C4E6C"/>
    <w:rsid w:val="007C595F"/>
    <w:rsid w:val="007D10A8"/>
    <w:rsid w:val="007D131F"/>
    <w:rsid w:val="007D13E1"/>
    <w:rsid w:val="007D16CB"/>
    <w:rsid w:val="007D1A5B"/>
    <w:rsid w:val="007D1EF4"/>
    <w:rsid w:val="007D31C5"/>
    <w:rsid w:val="007D3D97"/>
    <w:rsid w:val="007D5CF3"/>
    <w:rsid w:val="007D63B3"/>
    <w:rsid w:val="007E1041"/>
    <w:rsid w:val="007E12A1"/>
    <w:rsid w:val="007E1ECE"/>
    <w:rsid w:val="007E24D9"/>
    <w:rsid w:val="007E2BBD"/>
    <w:rsid w:val="007E421E"/>
    <w:rsid w:val="007E5445"/>
    <w:rsid w:val="007E5EE7"/>
    <w:rsid w:val="007E6F94"/>
    <w:rsid w:val="007E753F"/>
    <w:rsid w:val="007F099C"/>
    <w:rsid w:val="007F0F48"/>
    <w:rsid w:val="007F2A9D"/>
    <w:rsid w:val="007F3F58"/>
    <w:rsid w:val="007F4164"/>
    <w:rsid w:val="007F6F6C"/>
    <w:rsid w:val="007F7A2C"/>
    <w:rsid w:val="0080027B"/>
    <w:rsid w:val="008009E0"/>
    <w:rsid w:val="00800C89"/>
    <w:rsid w:val="008013D3"/>
    <w:rsid w:val="0080142F"/>
    <w:rsid w:val="00802098"/>
    <w:rsid w:val="008058D7"/>
    <w:rsid w:val="00810655"/>
    <w:rsid w:val="00810B9B"/>
    <w:rsid w:val="0081250A"/>
    <w:rsid w:val="00812D18"/>
    <w:rsid w:val="008149F5"/>
    <w:rsid w:val="008152D3"/>
    <w:rsid w:val="00816601"/>
    <w:rsid w:val="00816AA4"/>
    <w:rsid w:val="00816DED"/>
    <w:rsid w:val="0082005C"/>
    <w:rsid w:val="00820C39"/>
    <w:rsid w:val="0082340F"/>
    <w:rsid w:val="008262A2"/>
    <w:rsid w:val="0082633F"/>
    <w:rsid w:val="00826472"/>
    <w:rsid w:val="00826475"/>
    <w:rsid w:val="008264B4"/>
    <w:rsid w:val="0082747E"/>
    <w:rsid w:val="008308C0"/>
    <w:rsid w:val="0083230F"/>
    <w:rsid w:val="00832CEA"/>
    <w:rsid w:val="008337D4"/>
    <w:rsid w:val="0083446F"/>
    <w:rsid w:val="00837497"/>
    <w:rsid w:val="008415D8"/>
    <w:rsid w:val="00842303"/>
    <w:rsid w:val="008431EB"/>
    <w:rsid w:val="00843E55"/>
    <w:rsid w:val="00844038"/>
    <w:rsid w:val="0084599D"/>
    <w:rsid w:val="00846161"/>
    <w:rsid w:val="00847010"/>
    <w:rsid w:val="00850E29"/>
    <w:rsid w:val="0085401E"/>
    <w:rsid w:val="008554D5"/>
    <w:rsid w:val="00856B14"/>
    <w:rsid w:val="008607C2"/>
    <w:rsid w:val="00860BEE"/>
    <w:rsid w:val="00862BC7"/>
    <w:rsid w:val="00867E19"/>
    <w:rsid w:val="0087157A"/>
    <w:rsid w:val="008716F4"/>
    <w:rsid w:val="00871904"/>
    <w:rsid w:val="008722B6"/>
    <w:rsid w:val="00872CD1"/>
    <w:rsid w:val="008731C6"/>
    <w:rsid w:val="00873DBD"/>
    <w:rsid w:val="00874088"/>
    <w:rsid w:val="00874536"/>
    <w:rsid w:val="00874ACD"/>
    <w:rsid w:val="00874F92"/>
    <w:rsid w:val="0087584D"/>
    <w:rsid w:val="00875CCD"/>
    <w:rsid w:val="00877743"/>
    <w:rsid w:val="0088095E"/>
    <w:rsid w:val="00881BEF"/>
    <w:rsid w:val="00882914"/>
    <w:rsid w:val="00890FEB"/>
    <w:rsid w:val="008924C2"/>
    <w:rsid w:val="008929CA"/>
    <w:rsid w:val="008935CE"/>
    <w:rsid w:val="00893ADC"/>
    <w:rsid w:val="00893D31"/>
    <w:rsid w:val="00893E2D"/>
    <w:rsid w:val="00894183"/>
    <w:rsid w:val="008944DA"/>
    <w:rsid w:val="008960D1"/>
    <w:rsid w:val="008A016A"/>
    <w:rsid w:val="008A01CD"/>
    <w:rsid w:val="008A056F"/>
    <w:rsid w:val="008A0BEC"/>
    <w:rsid w:val="008A0E14"/>
    <w:rsid w:val="008A27FE"/>
    <w:rsid w:val="008A3BA6"/>
    <w:rsid w:val="008A4774"/>
    <w:rsid w:val="008A4CDB"/>
    <w:rsid w:val="008A5FF2"/>
    <w:rsid w:val="008A6C76"/>
    <w:rsid w:val="008A6DB0"/>
    <w:rsid w:val="008A72C6"/>
    <w:rsid w:val="008A7363"/>
    <w:rsid w:val="008B2D21"/>
    <w:rsid w:val="008B343D"/>
    <w:rsid w:val="008B412F"/>
    <w:rsid w:val="008C062D"/>
    <w:rsid w:val="008C09B6"/>
    <w:rsid w:val="008C0E5C"/>
    <w:rsid w:val="008C1AD4"/>
    <w:rsid w:val="008C204D"/>
    <w:rsid w:val="008C4425"/>
    <w:rsid w:val="008C45C4"/>
    <w:rsid w:val="008C673C"/>
    <w:rsid w:val="008C7000"/>
    <w:rsid w:val="008C7345"/>
    <w:rsid w:val="008C7DE0"/>
    <w:rsid w:val="008D0967"/>
    <w:rsid w:val="008D1161"/>
    <w:rsid w:val="008D1A6F"/>
    <w:rsid w:val="008D33B4"/>
    <w:rsid w:val="008D3AB0"/>
    <w:rsid w:val="008D48C0"/>
    <w:rsid w:val="008D4D40"/>
    <w:rsid w:val="008D5170"/>
    <w:rsid w:val="008D5667"/>
    <w:rsid w:val="008D57CF"/>
    <w:rsid w:val="008D651E"/>
    <w:rsid w:val="008D6BE4"/>
    <w:rsid w:val="008E0F83"/>
    <w:rsid w:val="008E1D5C"/>
    <w:rsid w:val="008E289C"/>
    <w:rsid w:val="008E3AE4"/>
    <w:rsid w:val="008E62C9"/>
    <w:rsid w:val="008E63DC"/>
    <w:rsid w:val="008E7161"/>
    <w:rsid w:val="008F0182"/>
    <w:rsid w:val="008F3190"/>
    <w:rsid w:val="008F39F7"/>
    <w:rsid w:val="008F40D8"/>
    <w:rsid w:val="008F4BF5"/>
    <w:rsid w:val="008F6593"/>
    <w:rsid w:val="008F7AF2"/>
    <w:rsid w:val="009000B3"/>
    <w:rsid w:val="00900A0E"/>
    <w:rsid w:val="00901257"/>
    <w:rsid w:val="009021E7"/>
    <w:rsid w:val="00902AFA"/>
    <w:rsid w:val="00902E43"/>
    <w:rsid w:val="0090314E"/>
    <w:rsid w:val="009032C2"/>
    <w:rsid w:val="00903FE6"/>
    <w:rsid w:val="009042AF"/>
    <w:rsid w:val="00904962"/>
    <w:rsid w:val="00904B9E"/>
    <w:rsid w:val="00904C7F"/>
    <w:rsid w:val="00911793"/>
    <w:rsid w:val="009121B1"/>
    <w:rsid w:val="009141E2"/>
    <w:rsid w:val="0091456F"/>
    <w:rsid w:val="00914743"/>
    <w:rsid w:val="009152E1"/>
    <w:rsid w:val="0091667C"/>
    <w:rsid w:val="0091767F"/>
    <w:rsid w:val="009202E4"/>
    <w:rsid w:val="00922C0C"/>
    <w:rsid w:val="009231E0"/>
    <w:rsid w:val="00927EBA"/>
    <w:rsid w:val="00930B99"/>
    <w:rsid w:val="00930C2B"/>
    <w:rsid w:val="0093131B"/>
    <w:rsid w:val="0093176C"/>
    <w:rsid w:val="00931F06"/>
    <w:rsid w:val="00932881"/>
    <w:rsid w:val="0093426B"/>
    <w:rsid w:val="00935BDD"/>
    <w:rsid w:val="00941199"/>
    <w:rsid w:val="00941918"/>
    <w:rsid w:val="00942F22"/>
    <w:rsid w:val="0094437E"/>
    <w:rsid w:val="00944927"/>
    <w:rsid w:val="00944B51"/>
    <w:rsid w:val="00944DE1"/>
    <w:rsid w:val="00945853"/>
    <w:rsid w:val="009465FB"/>
    <w:rsid w:val="0094698E"/>
    <w:rsid w:val="00946B84"/>
    <w:rsid w:val="00947319"/>
    <w:rsid w:val="0094770B"/>
    <w:rsid w:val="00947B07"/>
    <w:rsid w:val="00947C95"/>
    <w:rsid w:val="009505B3"/>
    <w:rsid w:val="009511E1"/>
    <w:rsid w:val="00952386"/>
    <w:rsid w:val="0095335A"/>
    <w:rsid w:val="00954370"/>
    <w:rsid w:val="0095466E"/>
    <w:rsid w:val="00954BF2"/>
    <w:rsid w:val="009560B1"/>
    <w:rsid w:val="009569CD"/>
    <w:rsid w:val="00960295"/>
    <w:rsid w:val="00962831"/>
    <w:rsid w:val="009636F8"/>
    <w:rsid w:val="00964B4F"/>
    <w:rsid w:val="00965754"/>
    <w:rsid w:val="00966199"/>
    <w:rsid w:val="00966870"/>
    <w:rsid w:val="00966DAD"/>
    <w:rsid w:val="009701D2"/>
    <w:rsid w:val="0097124C"/>
    <w:rsid w:val="00971846"/>
    <w:rsid w:val="0097270A"/>
    <w:rsid w:val="0097323D"/>
    <w:rsid w:val="00974CE7"/>
    <w:rsid w:val="009756E7"/>
    <w:rsid w:val="00975870"/>
    <w:rsid w:val="00975C2B"/>
    <w:rsid w:val="00976389"/>
    <w:rsid w:val="009763A4"/>
    <w:rsid w:val="009769F9"/>
    <w:rsid w:val="00977498"/>
    <w:rsid w:val="00977691"/>
    <w:rsid w:val="00977B00"/>
    <w:rsid w:val="00981651"/>
    <w:rsid w:val="009819B4"/>
    <w:rsid w:val="009836A0"/>
    <w:rsid w:val="009839EF"/>
    <w:rsid w:val="00983DA9"/>
    <w:rsid w:val="0098412B"/>
    <w:rsid w:val="0098526F"/>
    <w:rsid w:val="00985749"/>
    <w:rsid w:val="009861EF"/>
    <w:rsid w:val="009868BE"/>
    <w:rsid w:val="009905D3"/>
    <w:rsid w:val="00990E96"/>
    <w:rsid w:val="0099132A"/>
    <w:rsid w:val="009915D4"/>
    <w:rsid w:val="009916BF"/>
    <w:rsid w:val="00991A0D"/>
    <w:rsid w:val="009922B8"/>
    <w:rsid w:val="00993768"/>
    <w:rsid w:val="00993BE9"/>
    <w:rsid w:val="0099535F"/>
    <w:rsid w:val="0099758C"/>
    <w:rsid w:val="009976DA"/>
    <w:rsid w:val="009A061C"/>
    <w:rsid w:val="009A0B99"/>
    <w:rsid w:val="009A1C01"/>
    <w:rsid w:val="009A36F4"/>
    <w:rsid w:val="009A45CD"/>
    <w:rsid w:val="009A48B9"/>
    <w:rsid w:val="009A5194"/>
    <w:rsid w:val="009A526B"/>
    <w:rsid w:val="009A5980"/>
    <w:rsid w:val="009A5AEC"/>
    <w:rsid w:val="009A68AA"/>
    <w:rsid w:val="009A71AA"/>
    <w:rsid w:val="009B0AEC"/>
    <w:rsid w:val="009B0C0B"/>
    <w:rsid w:val="009B28FD"/>
    <w:rsid w:val="009B2DFE"/>
    <w:rsid w:val="009B31D4"/>
    <w:rsid w:val="009B39D0"/>
    <w:rsid w:val="009B3AD0"/>
    <w:rsid w:val="009B5146"/>
    <w:rsid w:val="009B5663"/>
    <w:rsid w:val="009B5B38"/>
    <w:rsid w:val="009B5F65"/>
    <w:rsid w:val="009B67D0"/>
    <w:rsid w:val="009B6BD3"/>
    <w:rsid w:val="009B6DCB"/>
    <w:rsid w:val="009B6DE9"/>
    <w:rsid w:val="009B74EA"/>
    <w:rsid w:val="009C04BC"/>
    <w:rsid w:val="009C0C53"/>
    <w:rsid w:val="009C1286"/>
    <w:rsid w:val="009C1AD7"/>
    <w:rsid w:val="009C213F"/>
    <w:rsid w:val="009C2571"/>
    <w:rsid w:val="009C2773"/>
    <w:rsid w:val="009D130E"/>
    <w:rsid w:val="009D1DA2"/>
    <w:rsid w:val="009D2A53"/>
    <w:rsid w:val="009D2C2C"/>
    <w:rsid w:val="009D2FD3"/>
    <w:rsid w:val="009D382C"/>
    <w:rsid w:val="009E1425"/>
    <w:rsid w:val="009E167A"/>
    <w:rsid w:val="009E1BAE"/>
    <w:rsid w:val="009E28DB"/>
    <w:rsid w:val="009E2FFC"/>
    <w:rsid w:val="009E3CFC"/>
    <w:rsid w:val="009E4EF6"/>
    <w:rsid w:val="009E660E"/>
    <w:rsid w:val="009E6ADD"/>
    <w:rsid w:val="009E771C"/>
    <w:rsid w:val="009F15D1"/>
    <w:rsid w:val="009F4CCA"/>
    <w:rsid w:val="009F5747"/>
    <w:rsid w:val="009F71E7"/>
    <w:rsid w:val="009F7957"/>
    <w:rsid w:val="00A0035C"/>
    <w:rsid w:val="00A0262B"/>
    <w:rsid w:val="00A02F2E"/>
    <w:rsid w:val="00A03E73"/>
    <w:rsid w:val="00A04F14"/>
    <w:rsid w:val="00A05AB9"/>
    <w:rsid w:val="00A07629"/>
    <w:rsid w:val="00A07C43"/>
    <w:rsid w:val="00A1039E"/>
    <w:rsid w:val="00A1062E"/>
    <w:rsid w:val="00A11360"/>
    <w:rsid w:val="00A11423"/>
    <w:rsid w:val="00A11594"/>
    <w:rsid w:val="00A119C5"/>
    <w:rsid w:val="00A11BA4"/>
    <w:rsid w:val="00A12197"/>
    <w:rsid w:val="00A123C8"/>
    <w:rsid w:val="00A1249C"/>
    <w:rsid w:val="00A12938"/>
    <w:rsid w:val="00A12EC9"/>
    <w:rsid w:val="00A13119"/>
    <w:rsid w:val="00A13AEA"/>
    <w:rsid w:val="00A1514B"/>
    <w:rsid w:val="00A1611E"/>
    <w:rsid w:val="00A1768B"/>
    <w:rsid w:val="00A22E30"/>
    <w:rsid w:val="00A23AF1"/>
    <w:rsid w:val="00A25DB5"/>
    <w:rsid w:val="00A2726D"/>
    <w:rsid w:val="00A27B57"/>
    <w:rsid w:val="00A301A3"/>
    <w:rsid w:val="00A317C0"/>
    <w:rsid w:val="00A3191D"/>
    <w:rsid w:val="00A31A6C"/>
    <w:rsid w:val="00A320FA"/>
    <w:rsid w:val="00A329F7"/>
    <w:rsid w:val="00A332A8"/>
    <w:rsid w:val="00A33732"/>
    <w:rsid w:val="00A33900"/>
    <w:rsid w:val="00A33AD3"/>
    <w:rsid w:val="00A33C19"/>
    <w:rsid w:val="00A34F79"/>
    <w:rsid w:val="00A40430"/>
    <w:rsid w:val="00A405F4"/>
    <w:rsid w:val="00A41189"/>
    <w:rsid w:val="00A42105"/>
    <w:rsid w:val="00A45433"/>
    <w:rsid w:val="00A45988"/>
    <w:rsid w:val="00A459D7"/>
    <w:rsid w:val="00A466D1"/>
    <w:rsid w:val="00A46901"/>
    <w:rsid w:val="00A50512"/>
    <w:rsid w:val="00A50A24"/>
    <w:rsid w:val="00A523AF"/>
    <w:rsid w:val="00A5257C"/>
    <w:rsid w:val="00A52C25"/>
    <w:rsid w:val="00A52D8A"/>
    <w:rsid w:val="00A53FCE"/>
    <w:rsid w:val="00A540F9"/>
    <w:rsid w:val="00A557C7"/>
    <w:rsid w:val="00A55A09"/>
    <w:rsid w:val="00A56F96"/>
    <w:rsid w:val="00A61213"/>
    <w:rsid w:val="00A61352"/>
    <w:rsid w:val="00A62EA6"/>
    <w:rsid w:val="00A64380"/>
    <w:rsid w:val="00A64E4B"/>
    <w:rsid w:val="00A64F8C"/>
    <w:rsid w:val="00A65602"/>
    <w:rsid w:val="00A6633C"/>
    <w:rsid w:val="00A66DE4"/>
    <w:rsid w:val="00A701CF"/>
    <w:rsid w:val="00A71019"/>
    <w:rsid w:val="00A7102F"/>
    <w:rsid w:val="00A71244"/>
    <w:rsid w:val="00A71B2F"/>
    <w:rsid w:val="00A71BA3"/>
    <w:rsid w:val="00A72AB4"/>
    <w:rsid w:val="00A73553"/>
    <w:rsid w:val="00A74284"/>
    <w:rsid w:val="00A74549"/>
    <w:rsid w:val="00A750CC"/>
    <w:rsid w:val="00A76B10"/>
    <w:rsid w:val="00A778C3"/>
    <w:rsid w:val="00A77C9E"/>
    <w:rsid w:val="00A82687"/>
    <w:rsid w:val="00A84BC4"/>
    <w:rsid w:val="00A857E3"/>
    <w:rsid w:val="00A874E3"/>
    <w:rsid w:val="00A87582"/>
    <w:rsid w:val="00A87762"/>
    <w:rsid w:val="00A905E9"/>
    <w:rsid w:val="00A92405"/>
    <w:rsid w:val="00A927A7"/>
    <w:rsid w:val="00A9338C"/>
    <w:rsid w:val="00A95855"/>
    <w:rsid w:val="00A96393"/>
    <w:rsid w:val="00AA00C3"/>
    <w:rsid w:val="00AA0596"/>
    <w:rsid w:val="00AA162C"/>
    <w:rsid w:val="00AA44F1"/>
    <w:rsid w:val="00AA67D5"/>
    <w:rsid w:val="00AA6CE7"/>
    <w:rsid w:val="00AB1CF1"/>
    <w:rsid w:val="00AB4649"/>
    <w:rsid w:val="00AB55B1"/>
    <w:rsid w:val="00AB5CCD"/>
    <w:rsid w:val="00AB6397"/>
    <w:rsid w:val="00AC0AFB"/>
    <w:rsid w:val="00AC3EB2"/>
    <w:rsid w:val="00AC4157"/>
    <w:rsid w:val="00AD0A96"/>
    <w:rsid w:val="00AD2901"/>
    <w:rsid w:val="00AD3CC4"/>
    <w:rsid w:val="00AD4592"/>
    <w:rsid w:val="00AD4B9D"/>
    <w:rsid w:val="00AD6109"/>
    <w:rsid w:val="00AD6BCA"/>
    <w:rsid w:val="00AD6BF3"/>
    <w:rsid w:val="00AD6DA4"/>
    <w:rsid w:val="00AD6FD8"/>
    <w:rsid w:val="00AD7BAD"/>
    <w:rsid w:val="00AE025E"/>
    <w:rsid w:val="00AE2348"/>
    <w:rsid w:val="00AE3C92"/>
    <w:rsid w:val="00AE55C8"/>
    <w:rsid w:val="00AE6867"/>
    <w:rsid w:val="00AE778B"/>
    <w:rsid w:val="00AE789A"/>
    <w:rsid w:val="00AF16C2"/>
    <w:rsid w:val="00AF3082"/>
    <w:rsid w:val="00AF3736"/>
    <w:rsid w:val="00AF3814"/>
    <w:rsid w:val="00AF4208"/>
    <w:rsid w:val="00AF4A31"/>
    <w:rsid w:val="00AF4E49"/>
    <w:rsid w:val="00AF7DFF"/>
    <w:rsid w:val="00B00B7B"/>
    <w:rsid w:val="00B02BEB"/>
    <w:rsid w:val="00B03A52"/>
    <w:rsid w:val="00B057AD"/>
    <w:rsid w:val="00B13596"/>
    <w:rsid w:val="00B13D9F"/>
    <w:rsid w:val="00B14BA8"/>
    <w:rsid w:val="00B14D8C"/>
    <w:rsid w:val="00B15685"/>
    <w:rsid w:val="00B15744"/>
    <w:rsid w:val="00B205E8"/>
    <w:rsid w:val="00B20940"/>
    <w:rsid w:val="00B210B5"/>
    <w:rsid w:val="00B245E4"/>
    <w:rsid w:val="00B266D4"/>
    <w:rsid w:val="00B2749E"/>
    <w:rsid w:val="00B278A5"/>
    <w:rsid w:val="00B304C5"/>
    <w:rsid w:val="00B330B3"/>
    <w:rsid w:val="00B354E0"/>
    <w:rsid w:val="00B36040"/>
    <w:rsid w:val="00B429B6"/>
    <w:rsid w:val="00B44777"/>
    <w:rsid w:val="00B47223"/>
    <w:rsid w:val="00B5125B"/>
    <w:rsid w:val="00B5235D"/>
    <w:rsid w:val="00B543EE"/>
    <w:rsid w:val="00B5458A"/>
    <w:rsid w:val="00B5568C"/>
    <w:rsid w:val="00B55895"/>
    <w:rsid w:val="00B56D03"/>
    <w:rsid w:val="00B575FD"/>
    <w:rsid w:val="00B605E5"/>
    <w:rsid w:val="00B6194A"/>
    <w:rsid w:val="00B61E0E"/>
    <w:rsid w:val="00B62A71"/>
    <w:rsid w:val="00B6388F"/>
    <w:rsid w:val="00B64546"/>
    <w:rsid w:val="00B64CB4"/>
    <w:rsid w:val="00B65435"/>
    <w:rsid w:val="00B65A90"/>
    <w:rsid w:val="00B67701"/>
    <w:rsid w:val="00B70BB3"/>
    <w:rsid w:val="00B71340"/>
    <w:rsid w:val="00B71B2A"/>
    <w:rsid w:val="00B721B3"/>
    <w:rsid w:val="00B744C6"/>
    <w:rsid w:val="00B7614B"/>
    <w:rsid w:val="00B7690D"/>
    <w:rsid w:val="00B77771"/>
    <w:rsid w:val="00B8050E"/>
    <w:rsid w:val="00B806EE"/>
    <w:rsid w:val="00B81A83"/>
    <w:rsid w:val="00B81E74"/>
    <w:rsid w:val="00B821D5"/>
    <w:rsid w:val="00B83082"/>
    <w:rsid w:val="00B8336D"/>
    <w:rsid w:val="00B8453E"/>
    <w:rsid w:val="00B86071"/>
    <w:rsid w:val="00B8639B"/>
    <w:rsid w:val="00B863D1"/>
    <w:rsid w:val="00B86D85"/>
    <w:rsid w:val="00B87755"/>
    <w:rsid w:val="00B90524"/>
    <w:rsid w:val="00B908A3"/>
    <w:rsid w:val="00B91850"/>
    <w:rsid w:val="00B938A7"/>
    <w:rsid w:val="00B93E80"/>
    <w:rsid w:val="00B94A3F"/>
    <w:rsid w:val="00B94F41"/>
    <w:rsid w:val="00B95BA3"/>
    <w:rsid w:val="00B972FE"/>
    <w:rsid w:val="00B977AD"/>
    <w:rsid w:val="00BA21EF"/>
    <w:rsid w:val="00BA3E4E"/>
    <w:rsid w:val="00BA4D9B"/>
    <w:rsid w:val="00BA5074"/>
    <w:rsid w:val="00BA53CC"/>
    <w:rsid w:val="00BA5487"/>
    <w:rsid w:val="00BA54B3"/>
    <w:rsid w:val="00BA5884"/>
    <w:rsid w:val="00BA7673"/>
    <w:rsid w:val="00BB1B68"/>
    <w:rsid w:val="00BB207E"/>
    <w:rsid w:val="00BB257D"/>
    <w:rsid w:val="00BB2BEE"/>
    <w:rsid w:val="00BB5503"/>
    <w:rsid w:val="00BB575D"/>
    <w:rsid w:val="00BB7EC4"/>
    <w:rsid w:val="00BC0404"/>
    <w:rsid w:val="00BC0E5F"/>
    <w:rsid w:val="00BC1516"/>
    <w:rsid w:val="00BC1853"/>
    <w:rsid w:val="00BC1DD0"/>
    <w:rsid w:val="00BC6AED"/>
    <w:rsid w:val="00BD2B20"/>
    <w:rsid w:val="00BD4653"/>
    <w:rsid w:val="00BD6FC8"/>
    <w:rsid w:val="00BD71AE"/>
    <w:rsid w:val="00BD77FA"/>
    <w:rsid w:val="00BE24AB"/>
    <w:rsid w:val="00BE378D"/>
    <w:rsid w:val="00BE3AB4"/>
    <w:rsid w:val="00BE4153"/>
    <w:rsid w:val="00BE5E7A"/>
    <w:rsid w:val="00BE7614"/>
    <w:rsid w:val="00BE7D71"/>
    <w:rsid w:val="00BF169F"/>
    <w:rsid w:val="00BF28D6"/>
    <w:rsid w:val="00BF3C7A"/>
    <w:rsid w:val="00BF4146"/>
    <w:rsid w:val="00BF573E"/>
    <w:rsid w:val="00BF792E"/>
    <w:rsid w:val="00BF7AB0"/>
    <w:rsid w:val="00C00062"/>
    <w:rsid w:val="00C00116"/>
    <w:rsid w:val="00C00AE7"/>
    <w:rsid w:val="00C00DDB"/>
    <w:rsid w:val="00C01302"/>
    <w:rsid w:val="00C017FA"/>
    <w:rsid w:val="00C02441"/>
    <w:rsid w:val="00C02CA8"/>
    <w:rsid w:val="00C04B08"/>
    <w:rsid w:val="00C0785C"/>
    <w:rsid w:val="00C100A2"/>
    <w:rsid w:val="00C1205D"/>
    <w:rsid w:val="00C127A2"/>
    <w:rsid w:val="00C13390"/>
    <w:rsid w:val="00C14C08"/>
    <w:rsid w:val="00C14E14"/>
    <w:rsid w:val="00C164F2"/>
    <w:rsid w:val="00C16CFF"/>
    <w:rsid w:val="00C17432"/>
    <w:rsid w:val="00C2123C"/>
    <w:rsid w:val="00C216DA"/>
    <w:rsid w:val="00C21D5A"/>
    <w:rsid w:val="00C22369"/>
    <w:rsid w:val="00C22C6E"/>
    <w:rsid w:val="00C2656C"/>
    <w:rsid w:val="00C2676A"/>
    <w:rsid w:val="00C26AC9"/>
    <w:rsid w:val="00C3374C"/>
    <w:rsid w:val="00C34AB8"/>
    <w:rsid w:val="00C35D87"/>
    <w:rsid w:val="00C35DEA"/>
    <w:rsid w:val="00C36650"/>
    <w:rsid w:val="00C374DE"/>
    <w:rsid w:val="00C376CB"/>
    <w:rsid w:val="00C409F5"/>
    <w:rsid w:val="00C418EA"/>
    <w:rsid w:val="00C432DD"/>
    <w:rsid w:val="00C439CF"/>
    <w:rsid w:val="00C44854"/>
    <w:rsid w:val="00C44DE6"/>
    <w:rsid w:val="00C4791B"/>
    <w:rsid w:val="00C51CB0"/>
    <w:rsid w:val="00C53EA6"/>
    <w:rsid w:val="00C55091"/>
    <w:rsid w:val="00C55A6C"/>
    <w:rsid w:val="00C56996"/>
    <w:rsid w:val="00C578FD"/>
    <w:rsid w:val="00C60154"/>
    <w:rsid w:val="00C62CE9"/>
    <w:rsid w:val="00C641D0"/>
    <w:rsid w:val="00C64696"/>
    <w:rsid w:val="00C6485C"/>
    <w:rsid w:val="00C657D4"/>
    <w:rsid w:val="00C70517"/>
    <w:rsid w:val="00C70663"/>
    <w:rsid w:val="00C7206A"/>
    <w:rsid w:val="00C72EE3"/>
    <w:rsid w:val="00C731A8"/>
    <w:rsid w:val="00C74D53"/>
    <w:rsid w:val="00C7599D"/>
    <w:rsid w:val="00C7724E"/>
    <w:rsid w:val="00C80582"/>
    <w:rsid w:val="00C81320"/>
    <w:rsid w:val="00C81A3C"/>
    <w:rsid w:val="00C82013"/>
    <w:rsid w:val="00C82037"/>
    <w:rsid w:val="00C86730"/>
    <w:rsid w:val="00C87846"/>
    <w:rsid w:val="00C90589"/>
    <w:rsid w:val="00C9109B"/>
    <w:rsid w:val="00C91742"/>
    <w:rsid w:val="00C9282D"/>
    <w:rsid w:val="00C92969"/>
    <w:rsid w:val="00C9334A"/>
    <w:rsid w:val="00C939D4"/>
    <w:rsid w:val="00C9545E"/>
    <w:rsid w:val="00C96059"/>
    <w:rsid w:val="00C96095"/>
    <w:rsid w:val="00C973A2"/>
    <w:rsid w:val="00C97432"/>
    <w:rsid w:val="00CA1637"/>
    <w:rsid w:val="00CA1C50"/>
    <w:rsid w:val="00CA2035"/>
    <w:rsid w:val="00CA3B37"/>
    <w:rsid w:val="00CA4CCC"/>
    <w:rsid w:val="00CA4E34"/>
    <w:rsid w:val="00CA6D0B"/>
    <w:rsid w:val="00CB1BAC"/>
    <w:rsid w:val="00CB210B"/>
    <w:rsid w:val="00CB67A1"/>
    <w:rsid w:val="00CB7522"/>
    <w:rsid w:val="00CB7F4D"/>
    <w:rsid w:val="00CC11AD"/>
    <w:rsid w:val="00CC153A"/>
    <w:rsid w:val="00CC1997"/>
    <w:rsid w:val="00CC33EC"/>
    <w:rsid w:val="00CC4064"/>
    <w:rsid w:val="00CD10AA"/>
    <w:rsid w:val="00CD215C"/>
    <w:rsid w:val="00CD305F"/>
    <w:rsid w:val="00CD583F"/>
    <w:rsid w:val="00CD6511"/>
    <w:rsid w:val="00CD6AC2"/>
    <w:rsid w:val="00CD6B8F"/>
    <w:rsid w:val="00CD7C69"/>
    <w:rsid w:val="00CE00B4"/>
    <w:rsid w:val="00CE06ED"/>
    <w:rsid w:val="00CE0C78"/>
    <w:rsid w:val="00CE0D11"/>
    <w:rsid w:val="00CE251C"/>
    <w:rsid w:val="00CE27EA"/>
    <w:rsid w:val="00CE2DFC"/>
    <w:rsid w:val="00CE37A2"/>
    <w:rsid w:val="00CE39FF"/>
    <w:rsid w:val="00CE5624"/>
    <w:rsid w:val="00CE5B16"/>
    <w:rsid w:val="00CE5D01"/>
    <w:rsid w:val="00CE5E2A"/>
    <w:rsid w:val="00CE638B"/>
    <w:rsid w:val="00CE7C98"/>
    <w:rsid w:val="00CF0AA6"/>
    <w:rsid w:val="00CF20AC"/>
    <w:rsid w:val="00CF251C"/>
    <w:rsid w:val="00CF26B6"/>
    <w:rsid w:val="00CF6003"/>
    <w:rsid w:val="00CF7089"/>
    <w:rsid w:val="00D02748"/>
    <w:rsid w:val="00D041D4"/>
    <w:rsid w:val="00D111B6"/>
    <w:rsid w:val="00D1187D"/>
    <w:rsid w:val="00D126B6"/>
    <w:rsid w:val="00D12D2C"/>
    <w:rsid w:val="00D17159"/>
    <w:rsid w:val="00D178E1"/>
    <w:rsid w:val="00D217E1"/>
    <w:rsid w:val="00D21C6B"/>
    <w:rsid w:val="00D2235F"/>
    <w:rsid w:val="00D22E85"/>
    <w:rsid w:val="00D23CCB"/>
    <w:rsid w:val="00D241BF"/>
    <w:rsid w:val="00D24A17"/>
    <w:rsid w:val="00D25375"/>
    <w:rsid w:val="00D27312"/>
    <w:rsid w:val="00D275E1"/>
    <w:rsid w:val="00D27729"/>
    <w:rsid w:val="00D278A8"/>
    <w:rsid w:val="00D31BA9"/>
    <w:rsid w:val="00D32E06"/>
    <w:rsid w:val="00D3313E"/>
    <w:rsid w:val="00D3372A"/>
    <w:rsid w:val="00D33DCF"/>
    <w:rsid w:val="00D34F64"/>
    <w:rsid w:val="00D371A9"/>
    <w:rsid w:val="00D3776E"/>
    <w:rsid w:val="00D37DEF"/>
    <w:rsid w:val="00D4073B"/>
    <w:rsid w:val="00D41E46"/>
    <w:rsid w:val="00D42211"/>
    <w:rsid w:val="00D42B41"/>
    <w:rsid w:val="00D42CD3"/>
    <w:rsid w:val="00D43004"/>
    <w:rsid w:val="00D4387F"/>
    <w:rsid w:val="00D44810"/>
    <w:rsid w:val="00D45718"/>
    <w:rsid w:val="00D457AF"/>
    <w:rsid w:val="00D46A04"/>
    <w:rsid w:val="00D471C2"/>
    <w:rsid w:val="00D471E0"/>
    <w:rsid w:val="00D47F7D"/>
    <w:rsid w:val="00D51039"/>
    <w:rsid w:val="00D51A32"/>
    <w:rsid w:val="00D52143"/>
    <w:rsid w:val="00D52742"/>
    <w:rsid w:val="00D53107"/>
    <w:rsid w:val="00D535C8"/>
    <w:rsid w:val="00D54FBC"/>
    <w:rsid w:val="00D562ED"/>
    <w:rsid w:val="00D56D2F"/>
    <w:rsid w:val="00D601FF"/>
    <w:rsid w:val="00D602E7"/>
    <w:rsid w:val="00D62C2D"/>
    <w:rsid w:val="00D62DF1"/>
    <w:rsid w:val="00D63B55"/>
    <w:rsid w:val="00D65390"/>
    <w:rsid w:val="00D659BB"/>
    <w:rsid w:val="00D712DE"/>
    <w:rsid w:val="00D71895"/>
    <w:rsid w:val="00D72CD6"/>
    <w:rsid w:val="00D73826"/>
    <w:rsid w:val="00D73F79"/>
    <w:rsid w:val="00D74304"/>
    <w:rsid w:val="00D75AFF"/>
    <w:rsid w:val="00D80D76"/>
    <w:rsid w:val="00D812F1"/>
    <w:rsid w:val="00D814FC"/>
    <w:rsid w:val="00D83880"/>
    <w:rsid w:val="00D83DD0"/>
    <w:rsid w:val="00D86B6E"/>
    <w:rsid w:val="00D90774"/>
    <w:rsid w:val="00D90E06"/>
    <w:rsid w:val="00D91084"/>
    <w:rsid w:val="00D91483"/>
    <w:rsid w:val="00D91C65"/>
    <w:rsid w:val="00D921D6"/>
    <w:rsid w:val="00D92832"/>
    <w:rsid w:val="00D95FD1"/>
    <w:rsid w:val="00D9695E"/>
    <w:rsid w:val="00D96A88"/>
    <w:rsid w:val="00D96C39"/>
    <w:rsid w:val="00D97FCF"/>
    <w:rsid w:val="00DA1902"/>
    <w:rsid w:val="00DA1BEE"/>
    <w:rsid w:val="00DA395B"/>
    <w:rsid w:val="00DA5075"/>
    <w:rsid w:val="00DA540F"/>
    <w:rsid w:val="00DA5F9A"/>
    <w:rsid w:val="00DA6E13"/>
    <w:rsid w:val="00DA75D1"/>
    <w:rsid w:val="00DA7F99"/>
    <w:rsid w:val="00DB2BDF"/>
    <w:rsid w:val="00DB3780"/>
    <w:rsid w:val="00DB4DC7"/>
    <w:rsid w:val="00DB5949"/>
    <w:rsid w:val="00DC165B"/>
    <w:rsid w:val="00DC17A8"/>
    <w:rsid w:val="00DC1A65"/>
    <w:rsid w:val="00DC2415"/>
    <w:rsid w:val="00DC2DBB"/>
    <w:rsid w:val="00DC326C"/>
    <w:rsid w:val="00DC3FFF"/>
    <w:rsid w:val="00DC5454"/>
    <w:rsid w:val="00DC5739"/>
    <w:rsid w:val="00DC6C4F"/>
    <w:rsid w:val="00DC6D70"/>
    <w:rsid w:val="00DC7378"/>
    <w:rsid w:val="00DC779A"/>
    <w:rsid w:val="00DD28ED"/>
    <w:rsid w:val="00DD3BF1"/>
    <w:rsid w:val="00DD559E"/>
    <w:rsid w:val="00DD55A2"/>
    <w:rsid w:val="00DD6C45"/>
    <w:rsid w:val="00DD7F53"/>
    <w:rsid w:val="00DE006B"/>
    <w:rsid w:val="00DE0529"/>
    <w:rsid w:val="00DE1A10"/>
    <w:rsid w:val="00DE2A21"/>
    <w:rsid w:val="00DE33CA"/>
    <w:rsid w:val="00DE3A32"/>
    <w:rsid w:val="00DE4182"/>
    <w:rsid w:val="00DE59AE"/>
    <w:rsid w:val="00DE6A77"/>
    <w:rsid w:val="00DE7232"/>
    <w:rsid w:val="00DE7B75"/>
    <w:rsid w:val="00DF1412"/>
    <w:rsid w:val="00DF1D47"/>
    <w:rsid w:val="00DF3AD1"/>
    <w:rsid w:val="00DF3D92"/>
    <w:rsid w:val="00DF6459"/>
    <w:rsid w:val="00DF7408"/>
    <w:rsid w:val="00DF79AD"/>
    <w:rsid w:val="00E02B75"/>
    <w:rsid w:val="00E0359E"/>
    <w:rsid w:val="00E05198"/>
    <w:rsid w:val="00E06366"/>
    <w:rsid w:val="00E06CD5"/>
    <w:rsid w:val="00E07EE1"/>
    <w:rsid w:val="00E10194"/>
    <w:rsid w:val="00E12D18"/>
    <w:rsid w:val="00E14480"/>
    <w:rsid w:val="00E15239"/>
    <w:rsid w:val="00E1572F"/>
    <w:rsid w:val="00E15DA8"/>
    <w:rsid w:val="00E1616A"/>
    <w:rsid w:val="00E20B74"/>
    <w:rsid w:val="00E20D64"/>
    <w:rsid w:val="00E21690"/>
    <w:rsid w:val="00E23F44"/>
    <w:rsid w:val="00E25CD2"/>
    <w:rsid w:val="00E263E1"/>
    <w:rsid w:val="00E26E34"/>
    <w:rsid w:val="00E2747B"/>
    <w:rsid w:val="00E330D3"/>
    <w:rsid w:val="00E33D87"/>
    <w:rsid w:val="00E40D0F"/>
    <w:rsid w:val="00E44F7E"/>
    <w:rsid w:val="00E46641"/>
    <w:rsid w:val="00E466AB"/>
    <w:rsid w:val="00E46876"/>
    <w:rsid w:val="00E54340"/>
    <w:rsid w:val="00E54BB7"/>
    <w:rsid w:val="00E54FFD"/>
    <w:rsid w:val="00E55EBA"/>
    <w:rsid w:val="00E569E9"/>
    <w:rsid w:val="00E56B88"/>
    <w:rsid w:val="00E60669"/>
    <w:rsid w:val="00E60EA1"/>
    <w:rsid w:val="00E62698"/>
    <w:rsid w:val="00E63880"/>
    <w:rsid w:val="00E67D70"/>
    <w:rsid w:val="00E700D2"/>
    <w:rsid w:val="00E70ACE"/>
    <w:rsid w:val="00E70FE1"/>
    <w:rsid w:val="00E71525"/>
    <w:rsid w:val="00E72B2A"/>
    <w:rsid w:val="00E74792"/>
    <w:rsid w:val="00E74BC8"/>
    <w:rsid w:val="00E80E76"/>
    <w:rsid w:val="00E82C80"/>
    <w:rsid w:val="00E83034"/>
    <w:rsid w:val="00E86657"/>
    <w:rsid w:val="00E86CFD"/>
    <w:rsid w:val="00E87215"/>
    <w:rsid w:val="00E905AE"/>
    <w:rsid w:val="00E91B38"/>
    <w:rsid w:val="00E930AC"/>
    <w:rsid w:val="00E95A91"/>
    <w:rsid w:val="00E96569"/>
    <w:rsid w:val="00E96684"/>
    <w:rsid w:val="00E96765"/>
    <w:rsid w:val="00E96961"/>
    <w:rsid w:val="00E96D97"/>
    <w:rsid w:val="00E9756E"/>
    <w:rsid w:val="00EA1256"/>
    <w:rsid w:val="00EA3554"/>
    <w:rsid w:val="00EA36D1"/>
    <w:rsid w:val="00EA3A65"/>
    <w:rsid w:val="00EA501C"/>
    <w:rsid w:val="00EA78F4"/>
    <w:rsid w:val="00EB1B38"/>
    <w:rsid w:val="00EB2D63"/>
    <w:rsid w:val="00EB2FBF"/>
    <w:rsid w:val="00EB3337"/>
    <w:rsid w:val="00EB35E7"/>
    <w:rsid w:val="00EB377B"/>
    <w:rsid w:val="00EB3E44"/>
    <w:rsid w:val="00EB61E4"/>
    <w:rsid w:val="00EC033F"/>
    <w:rsid w:val="00EC0BD9"/>
    <w:rsid w:val="00EC19E7"/>
    <w:rsid w:val="00EC28E7"/>
    <w:rsid w:val="00EC2A0B"/>
    <w:rsid w:val="00EC4E32"/>
    <w:rsid w:val="00EC6389"/>
    <w:rsid w:val="00ED0EE7"/>
    <w:rsid w:val="00ED1F0D"/>
    <w:rsid w:val="00ED335D"/>
    <w:rsid w:val="00ED3792"/>
    <w:rsid w:val="00ED37D0"/>
    <w:rsid w:val="00ED595C"/>
    <w:rsid w:val="00ED77AA"/>
    <w:rsid w:val="00EE07F9"/>
    <w:rsid w:val="00EE2C3D"/>
    <w:rsid w:val="00EE725A"/>
    <w:rsid w:val="00EE7F69"/>
    <w:rsid w:val="00EF0188"/>
    <w:rsid w:val="00EF145D"/>
    <w:rsid w:val="00EF3ABC"/>
    <w:rsid w:val="00EF5189"/>
    <w:rsid w:val="00EF53DF"/>
    <w:rsid w:val="00EF5B6E"/>
    <w:rsid w:val="00EF7494"/>
    <w:rsid w:val="00F00555"/>
    <w:rsid w:val="00F01737"/>
    <w:rsid w:val="00F0254F"/>
    <w:rsid w:val="00F0272E"/>
    <w:rsid w:val="00F03D6A"/>
    <w:rsid w:val="00F04854"/>
    <w:rsid w:val="00F0579B"/>
    <w:rsid w:val="00F05ADF"/>
    <w:rsid w:val="00F0702A"/>
    <w:rsid w:val="00F1170A"/>
    <w:rsid w:val="00F11BDA"/>
    <w:rsid w:val="00F1445F"/>
    <w:rsid w:val="00F14798"/>
    <w:rsid w:val="00F14806"/>
    <w:rsid w:val="00F15197"/>
    <w:rsid w:val="00F15C05"/>
    <w:rsid w:val="00F16AF7"/>
    <w:rsid w:val="00F16EDD"/>
    <w:rsid w:val="00F17DF6"/>
    <w:rsid w:val="00F17E74"/>
    <w:rsid w:val="00F201AF"/>
    <w:rsid w:val="00F202BE"/>
    <w:rsid w:val="00F228B4"/>
    <w:rsid w:val="00F24086"/>
    <w:rsid w:val="00F2409E"/>
    <w:rsid w:val="00F24DF9"/>
    <w:rsid w:val="00F26453"/>
    <w:rsid w:val="00F2757C"/>
    <w:rsid w:val="00F31196"/>
    <w:rsid w:val="00F31219"/>
    <w:rsid w:val="00F33465"/>
    <w:rsid w:val="00F35D42"/>
    <w:rsid w:val="00F35F6C"/>
    <w:rsid w:val="00F365E0"/>
    <w:rsid w:val="00F36DF3"/>
    <w:rsid w:val="00F41CE0"/>
    <w:rsid w:val="00F42022"/>
    <w:rsid w:val="00F433A6"/>
    <w:rsid w:val="00F439C1"/>
    <w:rsid w:val="00F45FB9"/>
    <w:rsid w:val="00F46D02"/>
    <w:rsid w:val="00F46ECA"/>
    <w:rsid w:val="00F477A6"/>
    <w:rsid w:val="00F47DE0"/>
    <w:rsid w:val="00F52CFB"/>
    <w:rsid w:val="00F52DDC"/>
    <w:rsid w:val="00F533B7"/>
    <w:rsid w:val="00F53B47"/>
    <w:rsid w:val="00F53EC1"/>
    <w:rsid w:val="00F543D2"/>
    <w:rsid w:val="00F54D6A"/>
    <w:rsid w:val="00F559BF"/>
    <w:rsid w:val="00F57EA2"/>
    <w:rsid w:val="00F6000A"/>
    <w:rsid w:val="00F6128F"/>
    <w:rsid w:val="00F61422"/>
    <w:rsid w:val="00F61D0D"/>
    <w:rsid w:val="00F61D20"/>
    <w:rsid w:val="00F62745"/>
    <w:rsid w:val="00F63E92"/>
    <w:rsid w:val="00F643A7"/>
    <w:rsid w:val="00F653AF"/>
    <w:rsid w:val="00F66C0F"/>
    <w:rsid w:val="00F66FCD"/>
    <w:rsid w:val="00F7047C"/>
    <w:rsid w:val="00F728AC"/>
    <w:rsid w:val="00F72AA6"/>
    <w:rsid w:val="00F73039"/>
    <w:rsid w:val="00F730C7"/>
    <w:rsid w:val="00F73FCD"/>
    <w:rsid w:val="00F749EC"/>
    <w:rsid w:val="00F75FF9"/>
    <w:rsid w:val="00F76EBE"/>
    <w:rsid w:val="00F81BC4"/>
    <w:rsid w:val="00F83640"/>
    <w:rsid w:val="00F84241"/>
    <w:rsid w:val="00F8541D"/>
    <w:rsid w:val="00F85D91"/>
    <w:rsid w:val="00F9009B"/>
    <w:rsid w:val="00F905A7"/>
    <w:rsid w:val="00F930EF"/>
    <w:rsid w:val="00F94234"/>
    <w:rsid w:val="00F947E4"/>
    <w:rsid w:val="00F94FA4"/>
    <w:rsid w:val="00F951D3"/>
    <w:rsid w:val="00F961D7"/>
    <w:rsid w:val="00FA168D"/>
    <w:rsid w:val="00FA203D"/>
    <w:rsid w:val="00FA2590"/>
    <w:rsid w:val="00FA28F5"/>
    <w:rsid w:val="00FA2E33"/>
    <w:rsid w:val="00FB0246"/>
    <w:rsid w:val="00FB17D5"/>
    <w:rsid w:val="00FB1830"/>
    <w:rsid w:val="00FB1AF2"/>
    <w:rsid w:val="00FB3630"/>
    <w:rsid w:val="00FB3B6C"/>
    <w:rsid w:val="00FB3E9F"/>
    <w:rsid w:val="00FB489C"/>
    <w:rsid w:val="00FB48B7"/>
    <w:rsid w:val="00FB5985"/>
    <w:rsid w:val="00FB5A23"/>
    <w:rsid w:val="00FB7CEB"/>
    <w:rsid w:val="00FB7D1F"/>
    <w:rsid w:val="00FB7F99"/>
    <w:rsid w:val="00FC0A7F"/>
    <w:rsid w:val="00FC21C6"/>
    <w:rsid w:val="00FC2C22"/>
    <w:rsid w:val="00FC362B"/>
    <w:rsid w:val="00FC3E59"/>
    <w:rsid w:val="00FC5073"/>
    <w:rsid w:val="00FC53AF"/>
    <w:rsid w:val="00FC6AA7"/>
    <w:rsid w:val="00FC794E"/>
    <w:rsid w:val="00FD0030"/>
    <w:rsid w:val="00FD160F"/>
    <w:rsid w:val="00FD163A"/>
    <w:rsid w:val="00FD2605"/>
    <w:rsid w:val="00FD3A01"/>
    <w:rsid w:val="00FD3EF3"/>
    <w:rsid w:val="00FD457E"/>
    <w:rsid w:val="00FD4A17"/>
    <w:rsid w:val="00FD5833"/>
    <w:rsid w:val="00FD6AB0"/>
    <w:rsid w:val="00FD754F"/>
    <w:rsid w:val="00FD780B"/>
    <w:rsid w:val="00FE186E"/>
    <w:rsid w:val="00FE1B63"/>
    <w:rsid w:val="00FE22E8"/>
    <w:rsid w:val="00FE2694"/>
    <w:rsid w:val="00FE2FF8"/>
    <w:rsid w:val="00FE4DA1"/>
    <w:rsid w:val="00FE585B"/>
    <w:rsid w:val="00FE6C8C"/>
    <w:rsid w:val="00FF17B9"/>
    <w:rsid w:val="00FF19C4"/>
    <w:rsid w:val="00FF2897"/>
    <w:rsid w:val="00FF2A9D"/>
    <w:rsid w:val="00FF4A2D"/>
    <w:rsid w:val="00FF4DDC"/>
    <w:rsid w:val="09989D51"/>
    <w:rsid w:val="0ECD1EA5"/>
    <w:rsid w:val="0F5E7F6E"/>
    <w:rsid w:val="102B06DE"/>
    <w:rsid w:val="17B42B04"/>
    <w:rsid w:val="18A4F6EB"/>
    <w:rsid w:val="19CDE280"/>
    <w:rsid w:val="1D5A8333"/>
    <w:rsid w:val="2430FB8E"/>
    <w:rsid w:val="27DEB740"/>
    <w:rsid w:val="2BB637DF"/>
    <w:rsid w:val="2E558388"/>
    <w:rsid w:val="34429B25"/>
    <w:rsid w:val="35CFC326"/>
    <w:rsid w:val="36FE533B"/>
    <w:rsid w:val="37188CE0"/>
    <w:rsid w:val="3754F253"/>
    <w:rsid w:val="3A73EB85"/>
    <w:rsid w:val="3ACD3652"/>
    <w:rsid w:val="3B6D722F"/>
    <w:rsid w:val="3F04ACC5"/>
    <w:rsid w:val="40583C2F"/>
    <w:rsid w:val="417538D8"/>
    <w:rsid w:val="4298391B"/>
    <w:rsid w:val="462CD863"/>
    <w:rsid w:val="4FABE9F0"/>
    <w:rsid w:val="55E8C326"/>
    <w:rsid w:val="57FAE096"/>
    <w:rsid w:val="590C23AB"/>
    <w:rsid w:val="5A0F8F4B"/>
    <w:rsid w:val="5B41C393"/>
    <w:rsid w:val="61022E1A"/>
    <w:rsid w:val="655A5FB9"/>
    <w:rsid w:val="6752BD7A"/>
    <w:rsid w:val="6C5772A0"/>
    <w:rsid w:val="76747C26"/>
    <w:rsid w:val="77111802"/>
    <w:rsid w:val="7C8D1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627F3"/>
  <w15:chartTrackingRefBased/>
  <w15:docId w15:val="{5BA1B986-F5A2-4BBB-993B-877DA055F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5F0"/>
  </w:style>
  <w:style w:type="paragraph" w:styleId="Heading1">
    <w:name w:val="heading 1"/>
    <w:basedOn w:val="Normal"/>
    <w:next w:val="Normal"/>
    <w:link w:val="Heading1Char"/>
    <w:uiPriority w:val="9"/>
    <w:qFormat/>
    <w:rsid w:val="005C20E5"/>
    <w:pPr>
      <w:keepNext/>
      <w:keepLines/>
      <w:spacing w:after="0"/>
      <w:outlineLvl w:val="0"/>
    </w:pPr>
    <w:rPr>
      <w:rFonts w:ascii="Times New Roman" w:eastAsiaTheme="majorEastAsia" w:hAnsi="Times New Roman" w:cs="Times New Roman"/>
      <w:color w:val="000000" w:themeColor="text1"/>
      <w:sz w:val="40"/>
      <w:szCs w:val="40"/>
    </w:rPr>
  </w:style>
  <w:style w:type="paragraph" w:styleId="Heading2">
    <w:name w:val="heading 2"/>
    <w:basedOn w:val="Normal"/>
    <w:next w:val="Normal"/>
    <w:link w:val="Heading2Char"/>
    <w:uiPriority w:val="9"/>
    <w:unhideWhenUsed/>
    <w:qFormat/>
    <w:rsid w:val="00782356"/>
    <w:pPr>
      <w:keepNext/>
      <w:keepLines/>
      <w:spacing w:after="0" w:line="240" w:lineRule="auto"/>
      <w:outlineLvl w:val="1"/>
    </w:pPr>
    <w:rPr>
      <w:rFonts w:ascii="Times New Roman" w:eastAsiaTheme="majorEastAsia" w:hAnsi="Times New Roman" w:cs="Times New Roman"/>
      <w:color w:val="000000" w:themeColor="text1"/>
      <w:sz w:val="24"/>
      <w:szCs w:val="24"/>
    </w:rPr>
  </w:style>
  <w:style w:type="paragraph" w:styleId="Heading3">
    <w:name w:val="heading 3"/>
    <w:basedOn w:val="Normal"/>
    <w:next w:val="Normal"/>
    <w:link w:val="Heading3Char"/>
    <w:uiPriority w:val="9"/>
    <w:semiHidden/>
    <w:unhideWhenUsed/>
    <w:qFormat/>
    <w:rsid w:val="007B185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B185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185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18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8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8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8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2B2A"/>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E72B2A"/>
  </w:style>
  <w:style w:type="paragraph" w:styleId="Footer">
    <w:name w:val="footer"/>
    <w:basedOn w:val="Normal"/>
    <w:link w:val="FooterChar"/>
    <w:uiPriority w:val="99"/>
    <w:unhideWhenUsed/>
    <w:rsid w:val="00E72B2A"/>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E72B2A"/>
  </w:style>
  <w:style w:type="paragraph" w:customStyle="1" w:styleId="EndNoteBibliographyTitle">
    <w:name w:val="EndNote Bibliography Title"/>
    <w:basedOn w:val="Normal"/>
    <w:link w:val="EndNoteBibliographyTitleChar"/>
    <w:rsid w:val="003F15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159B"/>
    <w:rPr>
      <w:rFonts w:ascii="Calibri" w:hAnsi="Calibri" w:cs="Calibri"/>
      <w:noProof/>
      <w:lang w:val="en-US"/>
    </w:rPr>
  </w:style>
  <w:style w:type="paragraph" w:customStyle="1" w:styleId="EndNoteBibliography">
    <w:name w:val="EndNote Bibliography"/>
    <w:basedOn w:val="Normal"/>
    <w:link w:val="EndNoteBibliographyChar"/>
    <w:rsid w:val="003F15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159B"/>
    <w:rPr>
      <w:rFonts w:ascii="Calibri" w:hAnsi="Calibri" w:cs="Calibri"/>
      <w:noProof/>
      <w:lang w:val="en-US"/>
    </w:rPr>
  </w:style>
  <w:style w:type="paragraph" w:styleId="ListParagraph">
    <w:name w:val="List Paragraph"/>
    <w:basedOn w:val="Normal"/>
    <w:uiPriority w:val="34"/>
    <w:qFormat/>
    <w:rsid w:val="009E2FFC"/>
    <w:pPr>
      <w:ind w:left="720"/>
      <w:contextualSpacing/>
    </w:pPr>
  </w:style>
  <w:style w:type="table" w:styleId="TableGrid">
    <w:name w:val="Table Grid"/>
    <w:basedOn w:val="TableNormal"/>
    <w:uiPriority w:val="39"/>
    <w:rsid w:val="004F451A"/>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451A"/>
    <w:rPr>
      <w:color w:val="0563C1" w:themeColor="hyperlink"/>
      <w:u w:val="single"/>
    </w:rPr>
  </w:style>
  <w:style w:type="character" w:styleId="Strong">
    <w:name w:val="Strong"/>
    <w:basedOn w:val="DefaultParagraphFont"/>
    <w:uiPriority w:val="22"/>
    <w:qFormat/>
    <w:rsid w:val="004F451A"/>
    <w:rPr>
      <w:b/>
      <w:bCs/>
    </w:rPr>
  </w:style>
  <w:style w:type="character" w:customStyle="1" w:styleId="row-boolean">
    <w:name w:val="row-boolean"/>
    <w:basedOn w:val="DefaultParagraphFont"/>
    <w:rsid w:val="004F451A"/>
  </w:style>
  <w:style w:type="character" w:styleId="FollowedHyperlink">
    <w:name w:val="FollowedHyperlink"/>
    <w:basedOn w:val="DefaultParagraphFont"/>
    <w:uiPriority w:val="99"/>
    <w:semiHidden/>
    <w:unhideWhenUsed/>
    <w:rsid w:val="00557DF9"/>
    <w:rPr>
      <w:color w:val="954F72" w:themeColor="followedHyperlink"/>
      <w:u w:val="single"/>
    </w:rPr>
  </w:style>
  <w:style w:type="character" w:customStyle="1" w:styleId="cf01">
    <w:name w:val="cf01"/>
    <w:basedOn w:val="DefaultParagraphFont"/>
    <w:qFormat/>
    <w:rsid w:val="007E5EE7"/>
    <w:rPr>
      <w:rFonts w:ascii="Segoe UI" w:hAnsi="Segoe UI" w:cs="Segoe UI"/>
      <w:sz w:val="18"/>
      <w:szCs w:val="18"/>
    </w:rPr>
  </w:style>
  <w:style w:type="paragraph" w:styleId="CommentText">
    <w:name w:val="annotation text"/>
    <w:basedOn w:val="Normal"/>
    <w:link w:val="CommentTextChar"/>
    <w:uiPriority w:val="99"/>
    <w:unhideWhenUsed/>
    <w:qFormat/>
    <w:rsid w:val="000A60F1"/>
    <w:pPr>
      <w:suppressAutoHyphens/>
      <w:spacing w:line="240" w:lineRule="auto"/>
    </w:pPr>
    <w:rPr>
      <w:sz w:val="20"/>
      <w:szCs w:val="20"/>
    </w:rPr>
  </w:style>
  <w:style w:type="character" w:customStyle="1" w:styleId="CommentTextChar">
    <w:name w:val="Comment Text Char"/>
    <w:basedOn w:val="DefaultParagraphFont"/>
    <w:link w:val="CommentText"/>
    <w:uiPriority w:val="99"/>
    <w:qFormat/>
    <w:rsid w:val="000A60F1"/>
    <w:rPr>
      <w:sz w:val="20"/>
      <w:szCs w:val="20"/>
    </w:rPr>
  </w:style>
  <w:style w:type="character" w:styleId="CommentReference">
    <w:name w:val="annotation reference"/>
    <w:basedOn w:val="DefaultParagraphFont"/>
    <w:uiPriority w:val="99"/>
    <w:semiHidden/>
    <w:unhideWhenUsed/>
    <w:qFormat/>
    <w:rsid w:val="000A60F1"/>
    <w:rPr>
      <w:sz w:val="16"/>
      <w:szCs w:val="16"/>
    </w:rPr>
  </w:style>
  <w:style w:type="character" w:customStyle="1" w:styleId="LineNumbering">
    <w:name w:val="Line Numbering"/>
    <w:rsid w:val="00EE07F9"/>
  </w:style>
  <w:style w:type="paragraph" w:customStyle="1" w:styleId="Heading">
    <w:name w:val="Heading"/>
    <w:basedOn w:val="Normal"/>
    <w:next w:val="BodyText"/>
    <w:qFormat/>
    <w:rsid w:val="00EE07F9"/>
    <w:pPr>
      <w:keepNext/>
      <w:suppressAutoHyphens/>
      <w:spacing w:before="240" w:after="120"/>
    </w:pPr>
    <w:rPr>
      <w:rFonts w:ascii="Liberation Sans" w:eastAsia="Noto Sans CJK SC" w:hAnsi="Liberation Sans" w:cs="Noto Sans Devanagari"/>
      <w:sz w:val="28"/>
      <w:szCs w:val="28"/>
    </w:rPr>
  </w:style>
  <w:style w:type="paragraph" w:styleId="BodyText">
    <w:name w:val="Body Text"/>
    <w:basedOn w:val="Normal"/>
    <w:link w:val="BodyTextChar"/>
    <w:rsid w:val="00EE07F9"/>
    <w:pPr>
      <w:suppressAutoHyphens/>
      <w:spacing w:after="140" w:line="276" w:lineRule="auto"/>
    </w:pPr>
  </w:style>
  <w:style w:type="character" w:customStyle="1" w:styleId="BodyTextChar">
    <w:name w:val="Body Text Char"/>
    <w:basedOn w:val="DefaultParagraphFont"/>
    <w:link w:val="BodyText"/>
    <w:rsid w:val="00EE07F9"/>
  </w:style>
  <w:style w:type="paragraph" w:styleId="List">
    <w:name w:val="List"/>
    <w:basedOn w:val="BodyText"/>
    <w:rsid w:val="00EE07F9"/>
    <w:rPr>
      <w:rFonts w:cs="Noto Sans Devanagari"/>
    </w:rPr>
  </w:style>
  <w:style w:type="paragraph" w:styleId="Caption">
    <w:name w:val="caption"/>
    <w:basedOn w:val="Normal"/>
    <w:qFormat/>
    <w:rsid w:val="00EE07F9"/>
    <w:pPr>
      <w:suppressLineNumbers/>
      <w:suppressAutoHyphens/>
      <w:spacing w:before="120" w:after="120"/>
    </w:pPr>
    <w:rPr>
      <w:rFonts w:cs="Noto Sans Devanagari"/>
      <w:i/>
      <w:iCs/>
      <w:sz w:val="24"/>
      <w:szCs w:val="24"/>
    </w:rPr>
  </w:style>
  <w:style w:type="paragraph" w:customStyle="1" w:styleId="Index">
    <w:name w:val="Index"/>
    <w:basedOn w:val="Normal"/>
    <w:qFormat/>
    <w:rsid w:val="00EE07F9"/>
    <w:pPr>
      <w:suppressLineNumbers/>
      <w:suppressAutoHyphens/>
    </w:pPr>
    <w:rPr>
      <w:rFonts w:cs="Noto Sans Devanagari"/>
    </w:rPr>
  </w:style>
  <w:style w:type="paragraph" w:customStyle="1" w:styleId="HeaderandFooter">
    <w:name w:val="Header and Footer"/>
    <w:basedOn w:val="Normal"/>
    <w:qFormat/>
    <w:rsid w:val="00EE07F9"/>
    <w:pPr>
      <w:suppressAutoHyphens/>
    </w:pPr>
  </w:style>
  <w:style w:type="paragraph" w:styleId="Revision">
    <w:name w:val="Revision"/>
    <w:hidden/>
    <w:uiPriority w:val="99"/>
    <w:semiHidden/>
    <w:rsid w:val="00EE07F9"/>
    <w:pPr>
      <w:spacing w:after="0" w:line="240" w:lineRule="auto"/>
    </w:pPr>
  </w:style>
  <w:style w:type="paragraph" w:styleId="CommentSubject">
    <w:name w:val="annotation subject"/>
    <w:basedOn w:val="CommentText"/>
    <w:next w:val="CommentText"/>
    <w:link w:val="CommentSubjectChar"/>
    <w:uiPriority w:val="99"/>
    <w:semiHidden/>
    <w:unhideWhenUsed/>
    <w:rsid w:val="00EE07F9"/>
    <w:rPr>
      <w:b/>
      <w:bCs/>
    </w:rPr>
  </w:style>
  <w:style w:type="character" w:customStyle="1" w:styleId="CommentSubjectChar">
    <w:name w:val="Comment Subject Char"/>
    <w:basedOn w:val="CommentTextChar"/>
    <w:link w:val="CommentSubject"/>
    <w:uiPriority w:val="99"/>
    <w:semiHidden/>
    <w:rsid w:val="00EE07F9"/>
    <w:rPr>
      <w:b/>
      <w:bCs/>
      <w:sz w:val="20"/>
      <w:szCs w:val="20"/>
    </w:rPr>
  </w:style>
  <w:style w:type="character" w:styleId="UnresolvedMention">
    <w:name w:val="Unresolved Mention"/>
    <w:basedOn w:val="DefaultParagraphFont"/>
    <w:uiPriority w:val="99"/>
    <w:semiHidden/>
    <w:unhideWhenUsed/>
    <w:rsid w:val="00EE07F9"/>
    <w:rPr>
      <w:color w:val="605E5C"/>
      <w:shd w:val="clear" w:color="auto" w:fill="E1DFDD"/>
    </w:rPr>
  </w:style>
  <w:style w:type="table" w:customStyle="1" w:styleId="TableGrid1">
    <w:name w:val="Table Grid1"/>
    <w:basedOn w:val="TableNormal"/>
    <w:next w:val="TableGrid"/>
    <w:uiPriority w:val="39"/>
    <w:rsid w:val="00DA395B"/>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B575D"/>
  </w:style>
  <w:style w:type="numbering" w:customStyle="1" w:styleId="NoList2">
    <w:name w:val="No List2"/>
    <w:next w:val="NoList"/>
    <w:uiPriority w:val="99"/>
    <w:semiHidden/>
    <w:unhideWhenUsed/>
    <w:rsid w:val="00BB575D"/>
  </w:style>
  <w:style w:type="character" w:customStyle="1" w:styleId="FollowedHyperlink1">
    <w:name w:val="FollowedHyperlink1"/>
    <w:basedOn w:val="DefaultParagraphFont"/>
    <w:uiPriority w:val="99"/>
    <w:semiHidden/>
    <w:unhideWhenUsed/>
    <w:rsid w:val="00BB575D"/>
    <w:rPr>
      <w:color w:val="954F72"/>
      <w:u w:val="single"/>
    </w:rPr>
  </w:style>
  <w:style w:type="character" w:customStyle="1" w:styleId="Heading1Char">
    <w:name w:val="Heading 1 Char"/>
    <w:basedOn w:val="DefaultParagraphFont"/>
    <w:link w:val="Heading1"/>
    <w:uiPriority w:val="9"/>
    <w:rsid w:val="005C20E5"/>
    <w:rPr>
      <w:rFonts w:ascii="Times New Roman" w:eastAsiaTheme="majorEastAsia" w:hAnsi="Times New Roman" w:cs="Times New Roman"/>
      <w:color w:val="000000" w:themeColor="text1"/>
      <w:sz w:val="40"/>
      <w:szCs w:val="40"/>
    </w:rPr>
  </w:style>
  <w:style w:type="character" w:customStyle="1" w:styleId="Heading2Char">
    <w:name w:val="Heading 2 Char"/>
    <w:basedOn w:val="DefaultParagraphFont"/>
    <w:link w:val="Heading2"/>
    <w:uiPriority w:val="9"/>
    <w:rsid w:val="00782356"/>
    <w:rPr>
      <w:rFonts w:ascii="Times New Roman" w:eastAsiaTheme="majorEastAsia" w:hAnsi="Times New Roman" w:cs="Times New Roman"/>
      <w:color w:val="000000" w:themeColor="text1"/>
      <w:sz w:val="24"/>
      <w:szCs w:val="24"/>
    </w:rPr>
  </w:style>
  <w:style w:type="character" w:customStyle="1" w:styleId="Heading3Char">
    <w:name w:val="Heading 3 Char"/>
    <w:basedOn w:val="DefaultParagraphFont"/>
    <w:link w:val="Heading3"/>
    <w:uiPriority w:val="9"/>
    <w:semiHidden/>
    <w:rsid w:val="007B18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18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18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18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8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8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85D"/>
    <w:rPr>
      <w:rFonts w:eastAsiaTheme="majorEastAsia" w:cstheme="majorBidi"/>
      <w:color w:val="272727" w:themeColor="text1" w:themeTint="D8"/>
    </w:rPr>
  </w:style>
  <w:style w:type="paragraph" w:styleId="Title">
    <w:name w:val="Title"/>
    <w:basedOn w:val="Normal"/>
    <w:next w:val="Normal"/>
    <w:link w:val="TitleChar"/>
    <w:uiPriority w:val="10"/>
    <w:qFormat/>
    <w:rsid w:val="007B18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8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8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8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85D"/>
    <w:pPr>
      <w:spacing w:before="160"/>
      <w:jc w:val="center"/>
    </w:pPr>
    <w:rPr>
      <w:i/>
      <w:iCs/>
      <w:color w:val="404040" w:themeColor="text1" w:themeTint="BF"/>
    </w:rPr>
  </w:style>
  <w:style w:type="character" w:customStyle="1" w:styleId="QuoteChar">
    <w:name w:val="Quote Char"/>
    <w:basedOn w:val="DefaultParagraphFont"/>
    <w:link w:val="Quote"/>
    <w:uiPriority w:val="29"/>
    <w:rsid w:val="007B185D"/>
    <w:rPr>
      <w:i/>
      <w:iCs/>
      <w:color w:val="404040" w:themeColor="text1" w:themeTint="BF"/>
    </w:rPr>
  </w:style>
  <w:style w:type="character" w:styleId="IntenseEmphasis">
    <w:name w:val="Intense Emphasis"/>
    <w:basedOn w:val="DefaultParagraphFont"/>
    <w:uiPriority w:val="21"/>
    <w:qFormat/>
    <w:rsid w:val="007B185D"/>
    <w:rPr>
      <w:i/>
      <w:iCs/>
      <w:color w:val="2F5496" w:themeColor="accent1" w:themeShade="BF"/>
    </w:rPr>
  </w:style>
  <w:style w:type="paragraph" w:styleId="IntenseQuote">
    <w:name w:val="Intense Quote"/>
    <w:basedOn w:val="Normal"/>
    <w:next w:val="Normal"/>
    <w:link w:val="IntenseQuoteChar"/>
    <w:uiPriority w:val="30"/>
    <w:qFormat/>
    <w:rsid w:val="007B18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185D"/>
    <w:rPr>
      <w:i/>
      <w:iCs/>
      <w:color w:val="2F5496" w:themeColor="accent1" w:themeShade="BF"/>
    </w:rPr>
  </w:style>
  <w:style w:type="character" w:styleId="IntenseReference">
    <w:name w:val="Intense Reference"/>
    <w:basedOn w:val="DefaultParagraphFont"/>
    <w:uiPriority w:val="32"/>
    <w:qFormat/>
    <w:rsid w:val="007B185D"/>
    <w:rPr>
      <w:b/>
      <w:bCs/>
      <w:smallCaps/>
      <w:color w:val="2F5496" w:themeColor="accent1" w:themeShade="BF"/>
      <w:spacing w:val="5"/>
    </w:rPr>
  </w:style>
  <w:style w:type="paragraph" w:customStyle="1" w:styleId="msonormal0">
    <w:name w:val="msonormal"/>
    <w:basedOn w:val="Normal"/>
    <w:rsid w:val="007B185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7B185D"/>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7B185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7B185D"/>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68">
    <w:name w:val="xl68"/>
    <w:basedOn w:val="Normal"/>
    <w:rsid w:val="007B185D"/>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69">
    <w:name w:val="xl69"/>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en-GB"/>
      <w14:ligatures w14:val="none"/>
    </w:rPr>
  </w:style>
  <w:style w:type="paragraph" w:customStyle="1" w:styleId="xl70">
    <w:name w:val="xl70"/>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en-GB"/>
      <w14:ligatures w14:val="none"/>
    </w:rPr>
  </w:style>
  <w:style w:type="paragraph" w:customStyle="1" w:styleId="xl71">
    <w:name w:val="xl71"/>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2">
    <w:name w:val="xl72"/>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3">
    <w:name w:val="xl73"/>
    <w:basedOn w:val="Normal"/>
    <w:rsid w:val="007B18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4">
    <w:name w:val="xl74"/>
    <w:basedOn w:val="Normal"/>
    <w:rsid w:val="007B18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5">
    <w:name w:val="xl75"/>
    <w:basedOn w:val="Normal"/>
    <w:rsid w:val="007B18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6">
    <w:name w:val="xl76"/>
    <w:basedOn w:val="Normal"/>
    <w:rsid w:val="007B18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7">
    <w:name w:val="xl77"/>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8">
    <w:name w:val="xl78"/>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79">
    <w:name w:val="xl79"/>
    <w:basedOn w:val="Normal"/>
    <w:rsid w:val="007B185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80">
    <w:name w:val="xl80"/>
    <w:basedOn w:val="Normal"/>
    <w:rsid w:val="007B18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character" w:styleId="PlaceholderText">
    <w:name w:val="Placeholder Text"/>
    <w:basedOn w:val="DefaultParagraphFont"/>
    <w:uiPriority w:val="99"/>
    <w:semiHidden/>
    <w:rsid w:val="00EE2C3D"/>
    <w:rPr>
      <w:color w:val="666666"/>
    </w:rPr>
  </w:style>
  <w:style w:type="paragraph" w:styleId="TOCHeading">
    <w:name w:val="TOC Heading"/>
    <w:basedOn w:val="Heading1"/>
    <w:next w:val="Normal"/>
    <w:uiPriority w:val="39"/>
    <w:unhideWhenUsed/>
    <w:qFormat/>
    <w:rsid w:val="00A12938"/>
    <w:pPr>
      <w:spacing w:before="240"/>
      <w:outlineLvl w:val="9"/>
    </w:pPr>
    <w:rPr>
      <w:rFonts w:asciiTheme="majorHAnsi" w:hAnsiTheme="majorHAnsi" w:cstheme="majorBidi"/>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4F639D"/>
    <w:pPr>
      <w:spacing w:after="100"/>
    </w:pPr>
  </w:style>
  <w:style w:type="paragraph" w:styleId="TOC2">
    <w:name w:val="toc 2"/>
    <w:basedOn w:val="Normal"/>
    <w:next w:val="Normal"/>
    <w:autoRedefine/>
    <w:uiPriority w:val="39"/>
    <w:unhideWhenUsed/>
    <w:rsid w:val="00A12938"/>
    <w:pPr>
      <w:spacing w:after="100"/>
      <w:ind w:left="220"/>
    </w:pPr>
  </w:style>
  <w:style w:type="paragraph" w:styleId="NormalWeb">
    <w:name w:val="Normal (Web)"/>
    <w:basedOn w:val="Normal"/>
    <w:uiPriority w:val="99"/>
    <w:semiHidden/>
    <w:unhideWhenUsed/>
    <w:rsid w:val="00A663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77564">
      <w:bodyDiv w:val="1"/>
      <w:marLeft w:val="0"/>
      <w:marRight w:val="0"/>
      <w:marTop w:val="0"/>
      <w:marBottom w:val="0"/>
      <w:divBdr>
        <w:top w:val="none" w:sz="0" w:space="0" w:color="auto"/>
        <w:left w:val="none" w:sz="0" w:space="0" w:color="auto"/>
        <w:bottom w:val="none" w:sz="0" w:space="0" w:color="auto"/>
        <w:right w:val="none" w:sz="0" w:space="0" w:color="auto"/>
      </w:divBdr>
    </w:div>
    <w:div w:id="914706811">
      <w:bodyDiv w:val="1"/>
      <w:marLeft w:val="0"/>
      <w:marRight w:val="0"/>
      <w:marTop w:val="0"/>
      <w:marBottom w:val="0"/>
      <w:divBdr>
        <w:top w:val="none" w:sz="0" w:space="0" w:color="auto"/>
        <w:left w:val="none" w:sz="0" w:space="0" w:color="auto"/>
        <w:bottom w:val="none" w:sz="0" w:space="0" w:color="auto"/>
        <w:right w:val="none" w:sz="0" w:space="0" w:color="auto"/>
      </w:divBdr>
    </w:div>
    <w:div w:id="116362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f24349b-2c1d-458e-b8a3-f1a26dbb529b">
      <UserInfo>
        <DisplayName>Mansbridge, Alice</DisplayName>
        <AccountId>19</AccountId>
        <AccountType/>
      </UserInfo>
      <UserInfo>
        <DisplayName>Williams, Hannah</DisplayName>
        <AccountId>10</AccountId>
        <AccountType/>
      </UserInfo>
      <UserInfo>
        <DisplayName>Taylor-Phillips, Sian</DisplayName>
        <AccountId>12</AccountId>
        <AccountType/>
      </UserInfo>
      <UserInfo>
        <DisplayName>Abrams, Keith</DisplayName>
        <AccountId>23</AccountId>
        <AccountType/>
      </UserInfo>
      <UserInfo>
        <DisplayName>eleanorcozens</DisplayName>
        <AccountId>18</AccountId>
        <AccountType/>
      </UserInfo>
      <UserInfo>
        <DisplayName>Shinkins, Bethany</DisplayName>
        <AccountId>24</AccountId>
        <AccountType/>
      </UserInfo>
      <UserInfo>
        <DisplayName>Stinton, Chris</DisplayName>
        <AccountId>25</AccountId>
        <AccountType/>
      </UserInfo>
      <UserInfo>
        <DisplayName>Freeman, Karoline</DisplayName>
        <AccountId>26</AccountId>
        <AccountType/>
      </UserInfo>
      <UserInfo>
        <DisplayName>Geppert, Julia</DisplayName>
        <AccountId>27</AccountId>
        <AccountType/>
      </UserInfo>
      <UserInfo>
        <DisplayName>Adam Brentnall</DisplayName>
        <AccountId>28</AccountId>
        <AccountType/>
      </UserInfo>
      <UserInfo>
        <DisplayName>Rebolj, Matejka</DisplayName>
        <AccountId>29</AccountId>
        <AccountType/>
      </UserInfo>
      <UserInfo>
        <DisplayName>Matejka Rebolj</DisplayName>
        <AccountId>36</AccountId>
        <AccountType/>
      </UserInfo>
      <UserInfo>
        <DisplayName>Johnson, Samantha</DisplayName>
        <AccountId>37</AccountId>
        <AccountType/>
      </UserInfo>
      <UserInfo>
        <DisplayName>Randell, Matthew</DisplayName>
        <AccountId>39</AccountId>
        <AccountType/>
      </UserInfo>
      <UserInfo>
        <DisplayName>robert.smith</DisplayName>
        <AccountId>41</AccountId>
        <AccountType/>
      </UserInfo>
    </SharedWithUsers>
    <TaxCatchAll xmlns="ff24349b-2c1d-458e-b8a3-f1a26dbb529b" xsi:nil="true"/>
    <lcf76f155ced4ddcb4097134ff3c332f xmlns="f5843ced-f5ce-4470-9424-1394ee6d3bc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CEFA695CFA5234BB287DC5E36078814" ma:contentTypeVersion="14" ma:contentTypeDescription="Create a new document." ma:contentTypeScope="" ma:versionID="3582ce35f46f035ae7dfd6505e402c05">
  <xsd:schema xmlns:xsd="http://www.w3.org/2001/XMLSchema" xmlns:xs="http://www.w3.org/2001/XMLSchema" xmlns:p="http://schemas.microsoft.com/office/2006/metadata/properties" xmlns:ns2="f5843ced-f5ce-4470-9424-1394ee6d3bcc" xmlns:ns3="ff24349b-2c1d-458e-b8a3-f1a26dbb529b" targetNamespace="http://schemas.microsoft.com/office/2006/metadata/properties" ma:root="true" ma:fieldsID="57505df04c5da0836e415f8e7dd16cb7" ns2:_="" ns3:_="">
    <xsd:import namespace="f5843ced-f5ce-4470-9424-1394ee6d3bcc"/>
    <xsd:import namespace="ff24349b-2c1d-458e-b8a3-f1a26dbb52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843ced-f5ce-4470-9424-1394ee6d3b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24349b-2c1d-458e-b8a3-f1a26dbb529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8d81e03-e07f-4181-bf0f-a1c09026ba71}" ma:internalName="TaxCatchAll" ma:showField="CatchAllData" ma:web="ff24349b-2c1d-458e-b8a3-f1a26dbb529b">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A24F9D-2467-463C-A82B-4D144BCB728D}">
  <ds:schemaRefs>
    <ds:schemaRef ds:uri="http://schemas.microsoft.com/office/infopath/2007/PartnerControls"/>
    <ds:schemaRef ds:uri="http://purl.org/dc/dcmitype/"/>
    <ds:schemaRef ds:uri="http://purl.org/dc/terms/"/>
    <ds:schemaRef ds:uri="http://schemas.microsoft.com/office/2006/metadata/properties"/>
    <ds:schemaRef ds:uri="http://schemas.microsoft.com/office/2006/documentManagement/types"/>
    <ds:schemaRef ds:uri="http://www.w3.org/XML/1998/namespace"/>
    <ds:schemaRef ds:uri="http://purl.org/dc/elements/1.1/"/>
    <ds:schemaRef ds:uri="http://schemas.openxmlformats.org/package/2006/metadata/core-properties"/>
    <ds:schemaRef ds:uri="ff24349b-2c1d-458e-b8a3-f1a26dbb529b"/>
    <ds:schemaRef ds:uri="f5843ced-f5ce-4470-9424-1394ee6d3bcc"/>
  </ds:schemaRefs>
</ds:datastoreItem>
</file>

<file path=customXml/itemProps2.xml><?xml version="1.0" encoding="utf-8"?>
<ds:datastoreItem xmlns:ds="http://schemas.openxmlformats.org/officeDocument/2006/customXml" ds:itemID="{03A5C90B-23EE-4B75-9E32-4E3AED348E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843ced-f5ce-4470-9424-1394ee6d3bcc"/>
    <ds:schemaRef ds:uri="ff24349b-2c1d-458e-b8a3-f1a26dbb52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822224-0EB0-4155-A954-7BD6AB0774EA}">
  <ds:schemaRefs>
    <ds:schemaRef ds:uri="http://schemas.openxmlformats.org/officeDocument/2006/bibliography"/>
  </ds:schemaRefs>
</ds:datastoreItem>
</file>

<file path=customXml/itemProps4.xml><?xml version="1.0" encoding="utf-8"?>
<ds:datastoreItem xmlns:ds="http://schemas.openxmlformats.org/officeDocument/2006/customXml" ds:itemID="{BED442D1-57F4-475E-8D43-3EDCDE27A3B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jka Rebolj</dc:creator>
  <cp:keywords/>
  <dc:description/>
  <cp:lastModifiedBy>Mansbridge, Alice</cp:lastModifiedBy>
  <cp:revision>2</cp:revision>
  <dcterms:created xsi:type="dcterms:W3CDTF">2025-07-02T09:43:00Z</dcterms:created>
  <dcterms:modified xsi:type="dcterms:W3CDTF">2025-07-02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EFA695CFA5234BB287DC5E36078814</vt:lpwstr>
  </property>
  <property fmtid="{D5CDD505-2E9C-101B-9397-08002B2CF9AE}" pid="3" name="MediaServiceImageTags">
    <vt:lpwstr/>
  </property>
</Properties>
</file>